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EE622" w14:textId="77777777" w:rsidR="001F0AD2" w:rsidRDefault="001F0AD2" w:rsidP="00A27664">
      <w:pPr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95372362"/>
      <w:r w:rsidRPr="001949B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</w:p>
    <w:p w14:paraId="002B0E04" w14:textId="77777777" w:rsidR="00CB6A43" w:rsidRPr="00CB6A43" w:rsidRDefault="00CB6A43" w:rsidP="00A27664">
      <w:pPr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3"/>
        <w:tblW w:w="93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2"/>
        <w:gridCol w:w="2880"/>
        <w:gridCol w:w="1973"/>
        <w:gridCol w:w="1875"/>
        <w:gridCol w:w="1620"/>
      </w:tblGrid>
      <w:tr w:rsidR="001F0AD2" w:rsidRPr="001949BE" w14:paraId="134F11A7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2FA427" w14:textId="77777777" w:rsidR="001F0AD2" w:rsidRPr="001949BE" w:rsidRDefault="001F0AD2" w:rsidP="007B58F6">
            <w:pPr>
              <w:spacing w:after="160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#</w:t>
            </w:r>
          </w:p>
          <w:p w14:paraId="7AB96B7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CCBD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3AFB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Patient no.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918C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Age at Onse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8A2E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1F0AD2" w:rsidRPr="001949BE" w14:paraId="0D46EFD5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4E5F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64A2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Bowsher 2005 [1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8BBA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4A41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7710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0A07A5FC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6B884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7299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24E3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F196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D54B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41481F15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75C2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8544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664CD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F73A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5B97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0CC718D5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D4C3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1767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A1AE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6026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6188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776FF73A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0628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14D0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Chen 2016 [2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5F4C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5BE58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80920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5B4259ED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C6BA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B8C3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ECE9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7F13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E731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25E19EF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80BCC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D601E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46AF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5944D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B329F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0B6EDC9B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5D5E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C680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F64E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DD62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0D0B1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C201C25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1CDB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DFA8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0584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813E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FF886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4A529486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4C40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0514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ACE7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4F4B2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02D92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4A14C306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8B83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FE02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757F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676F9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31805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5CABBD93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8A92F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5337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47AB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E42BD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720EB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5161F4BD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49F9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B795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Convers 2020 [3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AC06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3A89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7E17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375B2F9B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F6D45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C299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3D9C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7487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2EF1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4D1D5B1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E168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28B3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283F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E225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7CAF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3F41A9F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FFEC7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EC91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4BAD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FA06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90C9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0D7EEC26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E40F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E4F1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C203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C73B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4FDA8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17199959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61A6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F24B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Garcia-Larrea 2010 [4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0C87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74F5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C0C8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85DE90A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C99F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A654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C2D8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AB07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09E1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76532EED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21B2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9283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9DAB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98D6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2953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10D88AEC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3C331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17A2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756C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8BD6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6D93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17758EA9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56351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F4D0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BF78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440B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3E00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55B90D16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EEAC6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7EDE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Kim 2017 [5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EFA5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65DE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E3F2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0D91710A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7E9F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8AFC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C64D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4AC2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C075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2DF3E702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A527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A842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CE61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31DD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C06F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156FC767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1F0D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B091D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8A28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EFE4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E250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6D10C1C4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17AE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5E55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Hanada 2022 [6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CDFA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CCC6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B6BB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1AD43E80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67E6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D101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He 2022 [7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AFED5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032E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D0EF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2C57EBD5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E786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D372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Ishibashi 2020 [8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A583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72FE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505A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2616C5F7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F1B6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A194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Lorenz 1998 [9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885B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FB8C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022E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CAB7C28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55F5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1822F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Kalita 2011 [10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22FB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CDB4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589F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0B12F7CA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7152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32E2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E050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3B13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346E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36CB10F3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8AFF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43575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Kim 2003 [11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79AE7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6141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DBDE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3AF67A9A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5FF7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5384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C549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6983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0A9B5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03236A33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A348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EA71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6CFB1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9841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E0F7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60E707EF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ADDB9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D875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CD3B5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B18A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E2B1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61B30BA9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8571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192C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87AC9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4D25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6BB0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1622BE6D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32AB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B4E0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E4E2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9B4B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6BC4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6CBA177D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0172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58F9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315F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F34D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C1E0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54AA5FBB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2401C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53AB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B196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AA63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65F7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68B779D8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7658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F72D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4964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670F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8BD0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1C066CB6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A534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EA5FC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A297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5ACF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89D4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65F818A0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85334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CBDE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E069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0514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B235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5AD9FDC3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5964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4028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2E1B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6A2B6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00D4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6DC8A8FA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8F8A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9190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3130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DD4DA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7F6E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43EF52F9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7789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A9A60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Nogami 2022 [12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403D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4DF2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2631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5FFDC8F0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4F057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11BA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Pickering 2009 [13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F318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B1F8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4FC3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19CC03FE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2870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35B0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Spitoni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6 [14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817E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AA6A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8406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43668974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1F24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4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860D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Dietze 2022 [15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6EF4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6E10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34F4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2FCEF1C9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B3F571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BC2C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BEDC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E194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C89C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6204E7A8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E78F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3B0D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3ED6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67D61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D47B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66395393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8105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8B50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6718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E8F5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E4FD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53923A42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82D4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FD044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B218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298F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3939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1F0AD2" w:rsidRPr="001949BE" w14:paraId="3FBBE932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1E27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A166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Ebrahimzadeh 2023 [16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A03C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E952B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D8A3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6311A78E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E0A1E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6EA6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Gwak 2021 [17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B528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9C81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E7D16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128F71AC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5E86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07307" w14:textId="61478380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Kim 201</w:t>
            </w:r>
            <w:r w:rsidR="00D27F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[18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09D0A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73D8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F9B22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5BC1C9AB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892F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A485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Kinouchi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1 [19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6508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C2EE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0F27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1F0AD2" w:rsidRPr="001949BE" w14:paraId="4C2EFAF6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627F30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614A7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Lowry 2004 [20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317B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0D70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575A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082BC17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E9CE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59FF5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Lu 2024 [21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65EA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94484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669B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5F4A1D8A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6AF0C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6406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Kim 2022 [22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811EC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6D293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904CD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F0AD2" w:rsidRPr="001949BE" w14:paraId="7A4598D8" w14:textId="77777777" w:rsidTr="000B5183">
        <w:trPr>
          <w:jc w:val="center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5C14B8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3ABA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Yuan 2023 [23]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D63E9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EC29A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C696F" w14:textId="77777777" w:rsidR="001F0AD2" w:rsidRPr="001949BE" w:rsidRDefault="001F0AD2" w:rsidP="007B58F6">
            <w:pPr>
              <w:widowControl w:val="0"/>
              <w:spacing w:after="0"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7E4A2F0F" w14:textId="6188041D" w:rsidR="001F0AD2" w:rsidRPr="008943F3" w:rsidRDefault="00EB3E6C" w:rsidP="008943F3">
      <w:pPr>
        <w:ind w:left="709" w:right="735"/>
        <w:jc w:val="both"/>
        <w:rPr>
          <w:rFonts w:ascii="Times New Roman" w:hAnsi="Times New Roman" w:cs="Times New Roman"/>
          <w:sz w:val="24"/>
          <w:szCs w:val="24"/>
        </w:rPr>
      </w:pPr>
      <w:r w:rsidRPr="008943F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F0AD2" w:rsidRPr="008943F3">
        <w:rPr>
          <w:rFonts w:ascii="Times New Roman" w:hAnsi="Times New Roman" w:cs="Times New Roman"/>
          <w:sz w:val="24"/>
          <w:szCs w:val="24"/>
        </w:rPr>
        <w:t>Table 1: Patients with acquired sensory sensitivity. Age of injury and sex of patients</w:t>
      </w:r>
    </w:p>
    <w:p w14:paraId="4A676EF2" w14:textId="77777777" w:rsidR="005553A7" w:rsidRPr="009B7F6F" w:rsidRDefault="005553A7" w:rsidP="000B51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FC4AC8" w14:textId="21E98695" w:rsidR="001F0AD2" w:rsidRPr="009B7F6F" w:rsidRDefault="001F0AD2" w:rsidP="000B5183">
      <w:pPr>
        <w:jc w:val="both"/>
        <w:rPr>
          <w:rFonts w:ascii="Times New Roman" w:hAnsi="Times New Roman" w:cs="Times New Roman"/>
          <w:sz w:val="24"/>
          <w:szCs w:val="24"/>
        </w:rPr>
      </w:pPr>
      <w:r w:rsidRPr="009B7F6F">
        <w:rPr>
          <w:rFonts w:ascii="Times New Roman" w:hAnsi="Times New Roman" w:cs="Times New Roman"/>
          <w:sz w:val="24"/>
          <w:szCs w:val="24"/>
        </w:rPr>
        <w:t>References</w:t>
      </w:r>
      <w:r w:rsidR="009B7F6F" w:rsidRPr="009B7F6F">
        <w:rPr>
          <w:rFonts w:ascii="Times New Roman" w:hAnsi="Times New Roman" w:cs="Times New Roman"/>
          <w:sz w:val="24"/>
          <w:szCs w:val="24"/>
        </w:rPr>
        <w:t>:</w:t>
      </w:r>
    </w:p>
    <w:p w14:paraId="2D9FBC6E" w14:textId="77777777" w:rsidR="009B7F6F" w:rsidRPr="009B7F6F" w:rsidRDefault="009B7F6F" w:rsidP="000B51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61C58E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BIBL {"uncited":[],"omitted":[],"custom":[]} CSL_BIBLIOGRAPHY </w:instrTex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Bowsher D. Allodynia in Relation to Lesion Site in Central Post-Stroke Pai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J Pain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 xml:space="preserve">. 2005;6(11):736-740. 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doi:10.1016/j.jpain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>.2005.06.009</w:t>
      </w:r>
    </w:p>
    <w:p w14:paraId="44E4CFCC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Chen L, Li C, Zhai J, et al. Altered Resting-State Signals in Patients with Acute Stroke 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 xml:space="preserve"> or Under the Thalamus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Neurosci Bull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16;32(6):585-590. doi:10.1007/s12264-016-0064-3</w:t>
      </w:r>
    </w:p>
    <w:p w14:paraId="19049E94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nvers P, Creac’h C, Beschet A, Laurent B, Garcia‐Larrea L, Peyron R. A hidden mesencephalic variant of central pai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Eur J Pain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0;24(7):1393-1399. doi:10.1002/ejp.1588</w:t>
      </w:r>
    </w:p>
    <w:p w14:paraId="61444298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Garcia-Larrea L, Perchet C, Creac’h C, et al. Operculo-insular pain (parasylvian pain): a distinct central pain syndrome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Brain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10;133(9):2528-2539. doi:10.1093/brain/awq220</w:t>
      </w:r>
    </w:p>
    <w:p w14:paraId="12BBAF37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Kim JS, Kang MK, Cho AJ, Seo YB, Kim KI. Complicated infective endocarditis: a case series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J Med Case Reports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17;11(1):128. doi:10.1186/s13256-017-1274-7</w:t>
      </w:r>
    </w:p>
    <w:p w14:paraId="453D9D55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6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Hanada K, Yokoi K, Kashida N, Shimomura R, Murata D, Hirayama K. Midlateral medullary infarction presenting with isolated thermoanaesthesia: a case report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Neurol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2;22(1):268. doi:10.1186/s12883-022-02796-x</w:t>
      </w:r>
    </w:p>
    <w:p w14:paraId="67C9A33D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He S, Chen Q, Jing Z, Gu L, Luo K. Avellis syndrome with ipsilateral prosopalgia, glossopharyngeal neuralgia, and central post-stroke pain: A case report and literature review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ine (Baltimore)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2;101(39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>30669. doi:10.1097/MD.0000000000030669</w:t>
      </w:r>
    </w:p>
    <w:p w14:paraId="3D884170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lastRenderedPageBreak/>
        <w:t>8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Ishibashi K, Miura Y, Hirata K, Toyohara J, Ishii K. Relationship between the temporal course of astrogliosis and symptom improvement in cerebral infarction: report of a case monitored using 18F-THK5351 positron emission tomography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Med Imaging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0;20(1):81. doi:10.1186/s12880-020-00481-4</w:t>
      </w:r>
    </w:p>
    <w:p w14:paraId="2F433D35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9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Lorenz J, Kohlhoff H, Hansen HC, Kunze K, Bromm B. Aβ-fiber mediated activation of cingulate cortex as correlate of central post-stroke pain: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NeuroReport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1998;9(4):659-663. doi:10.1097/00001756-199803090-00018</w:t>
      </w:r>
    </w:p>
    <w:p w14:paraId="418FD3B9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0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Kalita J, Kumar B, Misra UK, Pradhan PK. Central Post Stroke Pain: Clinical, MRI, and SPECT Correlatio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Pain Med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11;12(2):282-288. doi:10.1111/j.1526-4637.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2010.01046.x</w:t>
      </w:r>
      <w:proofErr w:type="gramEnd"/>
    </w:p>
    <w:p w14:paraId="45BA4642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1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Kim JS. Central post-stroke pain or paresthesia in lenticulo-capsular hemorrhages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Neurology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03;61(5):679-682. doi:10.1212/WNL.61.5.679</w:t>
      </w:r>
    </w:p>
    <w:p w14:paraId="16263AF4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2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Nogami C, Hanada K, Yokoi K, et al. A Patient with a Unilateral Insular Lesion Showing Bilaterally Reduced Perception of Noxious Stimulatio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 Med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2;61(4):541-546. doi:10.2169/internalmedicine.6878-20</w:t>
      </w:r>
    </w:p>
    <w:p w14:paraId="53B06879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3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Pickering AE, Thornton SR, Love-Jones SJ, Steeds C, Patel NK. Analgesia in conjunction with normalisation of thermal sensation following deep brain stimulation for central post-stroke pai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Pain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 xml:space="preserve">. 2009;147(1):299-304. 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doi:10.1016/j.pain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>.2009.09.011</w:t>
      </w:r>
    </w:p>
    <w:p w14:paraId="31A4CEE3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4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Spitoni GF, Pireddu G, Galati G, Sulpizio V, Paolucci S, Pizzamiglio L. Caloric Vestibular Stimulation Reduces Pain and Somatoparaphrenia in a Severe Chronic Central Post-Stroke Pain Patient: A Case Study. Sirigu A, ed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 ONE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16;11(3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 xml:space="preserve">0151213. 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doi:10.1371/journal.pone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>.0151213</w:t>
      </w:r>
    </w:p>
    <w:p w14:paraId="1AA1A7A5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5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Dietze A, Sörös P, Bröer M, et al. Effects of acute ischemic stroke on binaural perceptio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Front Neurosci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2022;16:1022354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>. doi:10.3389/fnins.2022.1022354</w:t>
      </w:r>
    </w:p>
    <w:p w14:paraId="46A91BDD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6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Ebrahimzadeh K, Tavassol HH, Mousavinejad SA, et al. The Sensorineural Hearing Loss Related to a Rare Infratentorial Developmental Venous Angioma: A Case Report and Review of Literature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J Neurol Surg Part Cent Eur Neurosurg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3;84(03):288-294. doi:10.1055/s-0041-1725960</w:t>
      </w:r>
    </w:p>
    <w:p w14:paraId="609ECC98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7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Gwak DW, Park E, Park JS, et al. Alterations of functional connectivity in auditory and sensorimotor neural networks: A case report in a patient with cortical deafness after bilateral putaminal hemorrhagic stroke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ine (Baltimore)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1;100(3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>24302. doi:10.1097/MD.0000000000024302</w:t>
      </w:r>
    </w:p>
    <w:p w14:paraId="471BBEDB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8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Kim JH, Roh KJ, Suh SH, Lee KY. Republished: Improvement of sudden bilateral hearing loss after vertebral artery stenting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J NeuroInterventional Surg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16;8(3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):e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 xml:space="preserve">12-e12. 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doi:10.1136/neurintsurg-2014-011595.rep</w:t>
      </w:r>
      <w:proofErr w:type="gramEnd"/>
    </w:p>
    <w:p w14:paraId="0E75B705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19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Kinouchi T, Ishitani K, Uyama S, Miyamoto T, Fujimoto N, Ueta H. Basilar artery occlusion presenting as sudden bilateral deafness: a case report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J Med Case Reports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1;15(1):111. doi:10.1186/s13256-020-02574-8</w:t>
      </w:r>
    </w:p>
    <w:p w14:paraId="54FAFE07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20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Lowry LD, Eisenman LM, Saunders JC. An Absence of Tinnitus: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Otol Neurotol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04;25(4):474-478. doi:10.1097/00129492-200407000-00013</w:t>
      </w:r>
    </w:p>
    <w:p w14:paraId="3BF029C3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21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Lu RY, Zhu HK, Wang S, Zhang YX. Bilateral hearing loss as the initial presentation of reversible Wernicke’s encephalopathy with splenial lesio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Neurol Sci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4;45(9):4593-4596. doi:10.1007/s10072-024-07546-0</w:t>
      </w:r>
    </w:p>
    <w:p w14:paraId="077EE1CE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22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Kim YS, Tehrani ASS, Lee HS. Sudden unilateral hearing loss and vertigo following isolated cerebellar hypoperfusion without infarction due to vertebral artery dissection.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Neurol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>. 2022;22(1):489. doi:10.1186/s12883-022-03024-2</w:t>
      </w:r>
    </w:p>
    <w:p w14:paraId="29A945A6" w14:textId="77777777" w:rsidR="00D27F6C" w:rsidRPr="009B7F6F" w:rsidRDefault="00D27F6C" w:rsidP="000B51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t>23.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ab/>
        <w:t xml:space="preserve">Yuan Z, Xiang L, Liu R, Yue W. Case report: Bilateral sudden deafness in acute middle cerebellar peduncle infarction: central or peripheral? </w:t>
      </w:r>
      <w:r w:rsidRPr="009B7F6F">
        <w:rPr>
          <w:rFonts w:ascii="Times New Roman" w:hAnsi="Times New Roman" w:cs="Times New Roman"/>
          <w:i/>
          <w:iCs/>
          <w:sz w:val="24"/>
          <w:szCs w:val="24"/>
          <w:lang w:val="en-US"/>
        </w:rPr>
        <w:t>Front Med</w:t>
      </w:r>
      <w:r w:rsidRPr="009B7F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9B7F6F">
        <w:rPr>
          <w:rFonts w:ascii="Times New Roman" w:hAnsi="Times New Roman" w:cs="Times New Roman"/>
          <w:sz w:val="24"/>
          <w:szCs w:val="24"/>
          <w:lang w:val="en-US"/>
        </w:rPr>
        <w:t>2023;10:1174512</w:t>
      </w:r>
      <w:proofErr w:type="gramEnd"/>
      <w:r w:rsidRPr="009B7F6F">
        <w:rPr>
          <w:rFonts w:ascii="Times New Roman" w:hAnsi="Times New Roman" w:cs="Times New Roman"/>
          <w:sz w:val="24"/>
          <w:szCs w:val="24"/>
          <w:lang w:val="en-US"/>
        </w:rPr>
        <w:t>. doi:10.3389/fmed.2023.1174512</w:t>
      </w:r>
    </w:p>
    <w:p w14:paraId="688C49B2" w14:textId="1265937E" w:rsidR="001F0AD2" w:rsidRPr="00BB3BF6" w:rsidRDefault="00D27F6C" w:rsidP="00A3108A">
      <w:pPr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B7F6F">
        <w:rPr>
          <w:rFonts w:ascii="Times New Roman" w:hAnsi="Times New Roman" w:cs="Times New Roman"/>
          <w:sz w:val="24"/>
          <w:szCs w:val="24"/>
          <w:lang w:val="en-US"/>
        </w:rPr>
        <w:lastRenderedPageBreak/>
        <w:fldChar w:fldCharType="end"/>
      </w:r>
      <w:r w:rsidR="001F0AD2" w:rsidRPr="00BB3BF6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04CD2BA8" w14:textId="77777777" w:rsidR="00B00142" w:rsidRPr="00BB3BF6" w:rsidRDefault="00B00142" w:rsidP="00D05CB1">
      <w:pPr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260"/>
        <w:gridCol w:w="2610"/>
        <w:gridCol w:w="3435"/>
      </w:tblGrid>
      <w:tr w:rsidR="001F0AD2" w:rsidRPr="001949BE" w14:paraId="3353BB31" w14:textId="77777777" w:rsidTr="00A3108A">
        <w:trPr>
          <w:jc w:val="center"/>
        </w:trPr>
        <w:tc>
          <w:tcPr>
            <w:tcW w:w="2070" w:type="dxa"/>
          </w:tcPr>
          <w:p w14:paraId="68F4110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mptom</w:t>
            </w:r>
          </w:p>
        </w:tc>
        <w:tc>
          <w:tcPr>
            <w:tcW w:w="1260" w:type="dxa"/>
          </w:tcPr>
          <w:p w14:paraId="763EDBF6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umber subjects </w:t>
            </w:r>
          </w:p>
        </w:tc>
        <w:tc>
          <w:tcPr>
            <w:tcW w:w="2610" w:type="dxa"/>
          </w:tcPr>
          <w:p w14:paraId="64896E1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tation</w:t>
            </w:r>
          </w:p>
        </w:tc>
        <w:tc>
          <w:tcPr>
            <w:tcW w:w="3435" w:type="dxa"/>
          </w:tcPr>
          <w:p w14:paraId="07506C3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i</w:t>
            </w:r>
          </w:p>
        </w:tc>
      </w:tr>
      <w:tr w:rsidR="001F0AD2" w:rsidRPr="001949BE" w14:paraId="05056601" w14:textId="77777777" w:rsidTr="00A3108A">
        <w:trPr>
          <w:trHeight w:val="432"/>
          <w:jc w:val="center"/>
        </w:trPr>
        <w:tc>
          <w:tcPr>
            <w:tcW w:w="2070" w:type="dxa"/>
          </w:tcPr>
          <w:p w14:paraId="2E411866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kinetic mutism</w:t>
            </w:r>
          </w:p>
        </w:tc>
        <w:tc>
          <w:tcPr>
            <w:tcW w:w="1260" w:type="dxa"/>
          </w:tcPr>
          <w:p w14:paraId="1251D37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610" w:type="dxa"/>
          </w:tcPr>
          <w:p w14:paraId="682AC1A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rby et al., 2018 [1]</w:t>
            </w:r>
          </w:p>
        </w:tc>
        <w:tc>
          <w:tcPr>
            <w:tcW w:w="3435" w:type="dxa"/>
          </w:tcPr>
          <w:p w14:paraId="4B54888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73/pnas.1814117115</w:t>
            </w:r>
          </w:p>
        </w:tc>
      </w:tr>
      <w:tr w:rsidR="001F0AD2" w:rsidRPr="001949BE" w14:paraId="6CE6C875" w14:textId="77777777" w:rsidTr="00A3108A">
        <w:trPr>
          <w:trHeight w:val="432"/>
          <w:jc w:val="center"/>
        </w:trPr>
        <w:tc>
          <w:tcPr>
            <w:tcW w:w="2070" w:type="dxa"/>
          </w:tcPr>
          <w:p w14:paraId="3B26DD2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ien limb</w:t>
            </w:r>
          </w:p>
        </w:tc>
        <w:tc>
          <w:tcPr>
            <w:tcW w:w="1260" w:type="dxa"/>
          </w:tcPr>
          <w:p w14:paraId="5CFDE74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3 </w:t>
            </w:r>
          </w:p>
        </w:tc>
        <w:tc>
          <w:tcPr>
            <w:tcW w:w="2610" w:type="dxa"/>
          </w:tcPr>
          <w:p w14:paraId="139E295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rby et al., 2018 [1]</w:t>
            </w:r>
          </w:p>
        </w:tc>
        <w:tc>
          <w:tcPr>
            <w:tcW w:w="3435" w:type="dxa"/>
          </w:tcPr>
          <w:p w14:paraId="35A3EDC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73/pnas.1814117115</w:t>
            </w:r>
          </w:p>
        </w:tc>
      </w:tr>
      <w:tr w:rsidR="001F0AD2" w:rsidRPr="001949BE" w14:paraId="4A0DB2C4" w14:textId="77777777" w:rsidTr="00A3108A">
        <w:trPr>
          <w:trHeight w:val="432"/>
          <w:jc w:val="center"/>
        </w:trPr>
        <w:tc>
          <w:tcPr>
            <w:tcW w:w="2070" w:type="dxa"/>
          </w:tcPr>
          <w:p w14:paraId="6CA51B6D" w14:textId="77777777" w:rsidR="001F0AD2" w:rsidRPr="001949BE" w:rsidRDefault="001F0AD2" w:rsidP="007B58F6">
            <w:pPr>
              <w:spacing w:after="160" w:line="278" w:lineRule="auto"/>
              <w:ind w:left="0" w:right="60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nesia</w:t>
            </w:r>
          </w:p>
        </w:tc>
        <w:tc>
          <w:tcPr>
            <w:tcW w:w="1260" w:type="dxa"/>
          </w:tcPr>
          <w:p w14:paraId="151A063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2610" w:type="dxa"/>
          </w:tcPr>
          <w:p w14:paraId="226DD2FD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rguson et al., 2019 [2]</w:t>
            </w:r>
          </w:p>
        </w:tc>
        <w:tc>
          <w:tcPr>
            <w:tcW w:w="3435" w:type="dxa"/>
          </w:tcPr>
          <w:p w14:paraId="6A43E74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38/s41467-019-11353-z</w:t>
            </w:r>
          </w:p>
        </w:tc>
      </w:tr>
      <w:tr w:rsidR="001F0AD2" w:rsidRPr="001949BE" w14:paraId="57CF50C2" w14:textId="77777777" w:rsidTr="00A3108A">
        <w:trPr>
          <w:trHeight w:val="432"/>
          <w:jc w:val="center"/>
        </w:trPr>
        <w:tc>
          <w:tcPr>
            <w:tcW w:w="2070" w:type="dxa"/>
          </w:tcPr>
          <w:p w14:paraId="0A8FE6B8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on syndrome</w:t>
            </w:r>
          </w:p>
        </w:tc>
        <w:tc>
          <w:tcPr>
            <w:tcW w:w="1260" w:type="dxa"/>
          </w:tcPr>
          <w:p w14:paraId="4D92C85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610" w:type="dxa"/>
          </w:tcPr>
          <w:p w14:paraId="131C3428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letenik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 2023 [3]</w:t>
            </w:r>
          </w:p>
        </w:tc>
        <w:tc>
          <w:tcPr>
            <w:tcW w:w="3435" w:type="dxa"/>
          </w:tcPr>
          <w:p w14:paraId="3C099CC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02/ana.26709</w:t>
            </w:r>
          </w:p>
        </w:tc>
      </w:tr>
      <w:tr w:rsidR="001F0AD2" w:rsidRPr="001949BE" w14:paraId="1EF9DC58" w14:textId="77777777" w:rsidTr="00A3108A">
        <w:trPr>
          <w:trHeight w:val="432"/>
          <w:jc w:val="center"/>
        </w:trPr>
        <w:tc>
          <w:tcPr>
            <w:tcW w:w="2070" w:type="dxa"/>
          </w:tcPr>
          <w:p w14:paraId="475A089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hasia</w:t>
            </w:r>
          </w:p>
        </w:tc>
        <w:tc>
          <w:tcPr>
            <w:tcW w:w="1260" w:type="dxa"/>
          </w:tcPr>
          <w:p w14:paraId="6408EBE3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610" w:type="dxa"/>
          </w:tcPr>
          <w:p w14:paraId="454E4B8A" w14:textId="77777777" w:rsidR="001F0AD2" w:rsidRPr="001949BE" w:rsidRDefault="001F0AD2" w:rsidP="007B58F6">
            <w:pPr>
              <w:tabs>
                <w:tab w:val="left" w:pos="2384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es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15 [4]</w:t>
            </w:r>
          </w:p>
        </w:tc>
        <w:tc>
          <w:tcPr>
            <w:tcW w:w="3435" w:type="dxa"/>
          </w:tcPr>
          <w:p w14:paraId="67B4D26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93/brain/awv228</w:t>
            </w:r>
          </w:p>
        </w:tc>
      </w:tr>
      <w:tr w:rsidR="001F0AD2" w:rsidRPr="001949BE" w14:paraId="772F0815" w14:textId="77777777" w:rsidTr="00A3108A">
        <w:trPr>
          <w:trHeight w:val="432"/>
          <w:jc w:val="center"/>
        </w:trPr>
        <w:tc>
          <w:tcPr>
            <w:tcW w:w="2070" w:type="dxa"/>
          </w:tcPr>
          <w:p w14:paraId="7286E4A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terixis</w:t>
            </w:r>
          </w:p>
        </w:tc>
        <w:tc>
          <w:tcPr>
            <w:tcW w:w="1260" w:type="dxa"/>
          </w:tcPr>
          <w:p w14:paraId="3BFE957D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610" w:type="dxa"/>
          </w:tcPr>
          <w:p w14:paraId="30B9A684" w14:textId="77777777" w:rsidR="001F0AD2" w:rsidRPr="001949BE" w:rsidRDefault="001F0AD2" w:rsidP="007B58F6">
            <w:pPr>
              <w:tabs>
                <w:tab w:val="right" w:pos="2653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outsa et al., 2018 [5]</w:t>
            </w:r>
          </w:p>
        </w:tc>
        <w:tc>
          <w:tcPr>
            <w:tcW w:w="3435" w:type="dxa"/>
          </w:tcPr>
          <w:p w14:paraId="5D35E214" w14:textId="77777777" w:rsidR="001F0AD2" w:rsidRPr="001949BE" w:rsidRDefault="001F0AD2" w:rsidP="007B58F6">
            <w:pPr>
              <w:tabs>
                <w:tab w:val="left" w:pos="496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02/ana.25285</w:t>
            </w:r>
          </w:p>
        </w:tc>
      </w:tr>
      <w:tr w:rsidR="001F0AD2" w:rsidRPr="001949BE" w14:paraId="7C26A735" w14:textId="77777777" w:rsidTr="00A3108A">
        <w:trPr>
          <w:trHeight w:val="432"/>
          <w:jc w:val="center"/>
        </w:trPr>
        <w:tc>
          <w:tcPr>
            <w:tcW w:w="2070" w:type="dxa"/>
          </w:tcPr>
          <w:p w14:paraId="6256004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indsight</w:t>
            </w:r>
          </w:p>
        </w:tc>
        <w:tc>
          <w:tcPr>
            <w:tcW w:w="1260" w:type="dxa"/>
          </w:tcPr>
          <w:p w14:paraId="18552D9D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2610" w:type="dxa"/>
          </w:tcPr>
          <w:p w14:paraId="16C38BA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letenik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21 [6]</w:t>
            </w:r>
          </w:p>
        </w:tc>
        <w:tc>
          <w:tcPr>
            <w:tcW w:w="3435" w:type="dxa"/>
          </w:tcPr>
          <w:p w14:paraId="66D107D7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02/ana.26292</w:t>
            </w:r>
          </w:p>
        </w:tc>
      </w:tr>
      <w:tr w:rsidR="001F0AD2" w:rsidRPr="001949BE" w14:paraId="77258151" w14:textId="77777777" w:rsidTr="00A3108A">
        <w:trPr>
          <w:trHeight w:val="432"/>
          <w:jc w:val="center"/>
        </w:trPr>
        <w:tc>
          <w:tcPr>
            <w:tcW w:w="2070" w:type="dxa"/>
          </w:tcPr>
          <w:p w14:paraId="71E98FD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ma</w:t>
            </w:r>
          </w:p>
        </w:tc>
        <w:tc>
          <w:tcPr>
            <w:tcW w:w="1260" w:type="dxa"/>
          </w:tcPr>
          <w:p w14:paraId="28411BF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610" w:type="dxa"/>
          </w:tcPr>
          <w:p w14:paraId="64DB280D" w14:textId="77777777" w:rsidR="001F0AD2" w:rsidRPr="001949BE" w:rsidRDefault="001F0AD2" w:rsidP="007B58F6">
            <w:pPr>
              <w:tabs>
                <w:tab w:val="left" w:pos="531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ischer et al., 2016 [7]</w:t>
            </w:r>
          </w:p>
        </w:tc>
        <w:tc>
          <w:tcPr>
            <w:tcW w:w="3435" w:type="dxa"/>
          </w:tcPr>
          <w:p w14:paraId="469C599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212/WNL.0000000000003404</w:t>
            </w:r>
          </w:p>
        </w:tc>
      </w:tr>
      <w:tr w:rsidR="001F0AD2" w:rsidRPr="001949BE" w14:paraId="6950FE8C" w14:textId="77777777" w:rsidTr="00A3108A">
        <w:trPr>
          <w:trHeight w:val="432"/>
          <w:jc w:val="center"/>
        </w:trPr>
        <w:tc>
          <w:tcPr>
            <w:tcW w:w="2070" w:type="dxa"/>
          </w:tcPr>
          <w:p w14:paraId="74DEF89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fabulation</w:t>
            </w:r>
          </w:p>
        </w:tc>
        <w:tc>
          <w:tcPr>
            <w:tcW w:w="1260" w:type="dxa"/>
          </w:tcPr>
          <w:p w14:paraId="28F4600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610" w:type="dxa"/>
          </w:tcPr>
          <w:p w14:paraId="4213A60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teman et al., 2023 [8]</w:t>
            </w:r>
          </w:p>
        </w:tc>
        <w:tc>
          <w:tcPr>
            <w:tcW w:w="3435" w:type="dxa"/>
          </w:tcPr>
          <w:p w14:paraId="06D660E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176/appi.neuropsych.20220160</w:t>
            </w:r>
          </w:p>
        </w:tc>
      </w:tr>
      <w:tr w:rsidR="001F0AD2" w:rsidRPr="001949BE" w14:paraId="4E433116" w14:textId="77777777" w:rsidTr="00A3108A">
        <w:trPr>
          <w:trHeight w:val="432"/>
          <w:jc w:val="center"/>
        </w:trPr>
        <w:tc>
          <w:tcPr>
            <w:tcW w:w="2070" w:type="dxa"/>
          </w:tcPr>
          <w:p w14:paraId="63421F4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tical blindness</w:t>
            </w:r>
          </w:p>
        </w:tc>
        <w:tc>
          <w:tcPr>
            <w:tcW w:w="1260" w:type="dxa"/>
          </w:tcPr>
          <w:p w14:paraId="7AB66EC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2610" w:type="dxa"/>
          </w:tcPr>
          <w:p w14:paraId="43C5E5B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letenik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21 [6]</w:t>
            </w:r>
          </w:p>
        </w:tc>
        <w:tc>
          <w:tcPr>
            <w:tcW w:w="3435" w:type="dxa"/>
          </w:tcPr>
          <w:p w14:paraId="1A0BB59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02/ana.26292</w:t>
            </w:r>
          </w:p>
        </w:tc>
      </w:tr>
      <w:tr w:rsidR="001F0AD2" w:rsidRPr="001949BE" w14:paraId="712C57AE" w14:textId="77777777" w:rsidTr="00A3108A">
        <w:trPr>
          <w:trHeight w:val="432"/>
          <w:jc w:val="center"/>
        </w:trPr>
        <w:tc>
          <w:tcPr>
            <w:tcW w:w="2070" w:type="dxa"/>
          </w:tcPr>
          <w:p w14:paraId="02BEE5C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lusion</w:t>
            </w:r>
          </w:p>
        </w:tc>
        <w:tc>
          <w:tcPr>
            <w:tcW w:w="1260" w:type="dxa"/>
          </w:tcPr>
          <w:p w14:paraId="70827D8D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2610" w:type="dxa"/>
          </w:tcPr>
          <w:p w14:paraId="59177E23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rby et al., 2017 [9]</w:t>
            </w:r>
          </w:p>
        </w:tc>
        <w:tc>
          <w:tcPr>
            <w:tcW w:w="3435" w:type="dxa"/>
          </w:tcPr>
          <w:p w14:paraId="754EF57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93/brain/aww288</w:t>
            </w:r>
          </w:p>
        </w:tc>
      </w:tr>
      <w:tr w:rsidR="001F0AD2" w:rsidRPr="001949BE" w14:paraId="1F3A23A8" w14:textId="77777777" w:rsidTr="00A3108A">
        <w:trPr>
          <w:trHeight w:val="432"/>
          <w:jc w:val="center"/>
        </w:trPr>
        <w:tc>
          <w:tcPr>
            <w:tcW w:w="2070" w:type="dxa"/>
          </w:tcPr>
          <w:p w14:paraId="4D2CB2E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rvical dystonia</w:t>
            </w:r>
          </w:p>
        </w:tc>
        <w:tc>
          <w:tcPr>
            <w:tcW w:w="1260" w:type="dxa"/>
          </w:tcPr>
          <w:p w14:paraId="46D8627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610" w:type="dxa"/>
          </w:tcPr>
          <w:p w14:paraId="76477168" w14:textId="77777777" w:rsidR="001F0AD2" w:rsidRPr="001949BE" w:rsidRDefault="001F0AD2" w:rsidP="007B58F6">
            <w:pPr>
              <w:tabs>
                <w:tab w:val="left" w:pos="1062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Corp et al., 2019 [10]</w:t>
            </w:r>
          </w:p>
        </w:tc>
        <w:tc>
          <w:tcPr>
            <w:tcW w:w="3435" w:type="dxa"/>
          </w:tcPr>
          <w:p w14:paraId="2DD6A9B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93/brain/awz112</w:t>
            </w:r>
          </w:p>
        </w:tc>
      </w:tr>
      <w:tr w:rsidR="001F0AD2" w:rsidRPr="001949BE" w14:paraId="14D383AA" w14:textId="77777777" w:rsidTr="00A3108A">
        <w:trPr>
          <w:trHeight w:val="432"/>
          <w:jc w:val="center"/>
        </w:trPr>
        <w:tc>
          <w:tcPr>
            <w:tcW w:w="2070" w:type="dxa"/>
          </w:tcPr>
          <w:p w14:paraId="1476AAC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eezing of gait</w:t>
            </w:r>
          </w:p>
        </w:tc>
        <w:tc>
          <w:tcPr>
            <w:tcW w:w="1260" w:type="dxa"/>
          </w:tcPr>
          <w:p w14:paraId="2781E6A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610" w:type="dxa"/>
          </w:tcPr>
          <w:p w14:paraId="3D7AC9D8" w14:textId="77777777" w:rsidR="001F0AD2" w:rsidRPr="001949BE" w:rsidRDefault="001F0AD2" w:rsidP="007B58F6">
            <w:pPr>
              <w:tabs>
                <w:tab w:val="left" w:pos="2266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sano et al., 2017 [11]</w:t>
            </w:r>
          </w:p>
        </w:tc>
        <w:tc>
          <w:tcPr>
            <w:tcW w:w="3435" w:type="dxa"/>
          </w:tcPr>
          <w:p w14:paraId="2A9E454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02/ana.24845</w:t>
            </w:r>
          </w:p>
        </w:tc>
      </w:tr>
      <w:tr w:rsidR="001F0AD2" w:rsidRPr="001949BE" w14:paraId="373821AE" w14:textId="77777777" w:rsidTr="00A3108A">
        <w:trPr>
          <w:trHeight w:val="432"/>
          <w:jc w:val="center"/>
        </w:trPr>
        <w:tc>
          <w:tcPr>
            <w:tcW w:w="2070" w:type="dxa"/>
          </w:tcPr>
          <w:p w14:paraId="116EDB5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llucination</w:t>
            </w:r>
          </w:p>
        </w:tc>
        <w:tc>
          <w:tcPr>
            <w:tcW w:w="1260" w:type="dxa"/>
          </w:tcPr>
          <w:p w14:paraId="64E05BA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2610" w:type="dxa"/>
          </w:tcPr>
          <w:p w14:paraId="0E28525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es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 2015 Brain, [4]</w:t>
            </w:r>
          </w:p>
          <w:p w14:paraId="3BEA6F3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m et al. 2021 Mol Psych [12]</w:t>
            </w:r>
          </w:p>
        </w:tc>
        <w:tc>
          <w:tcPr>
            <w:tcW w:w="3435" w:type="dxa"/>
          </w:tcPr>
          <w:p w14:paraId="2BB9C556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93/brain/awv228,</w:t>
            </w:r>
          </w:p>
          <w:p w14:paraId="10D42FBD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38/s41380-019-0565-3</w:t>
            </w:r>
          </w:p>
        </w:tc>
      </w:tr>
      <w:tr w:rsidR="001F0AD2" w:rsidRPr="001949BE" w14:paraId="535B23A2" w14:textId="77777777" w:rsidTr="00A3108A">
        <w:trPr>
          <w:trHeight w:val="432"/>
          <w:jc w:val="center"/>
        </w:trPr>
        <w:tc>
          <w:tcPr>
            <w:tcW w:w="2070" w:type="dxa"/>
          </w:tcPr>
          <w:p w14:paraId="7F70D6A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michorea</w:t>
            </w:r>
          </w:p>
        </w:tc>
        <w:tc>
          <w:tcPr>
            <w:tcW w:w="1260" w:type="dxa"/>
          </w:tcPr>
          <w:p w14:paraId="26E747E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610" w:type="dxa"/>
          </w:tcPr>
          <w:p w14:paraId="11BDC87A" w14:textId="77777777" w:rsidR="001F0AD2" w:rsidRPr="001949BE" w:rsidRDefault="001F0AD2" w:rsidP="007B58F6">
            <w:pPr>
              <w:tabs>
                <w:tab w:val="right" w:pos="3294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ganiere et al., 2016 [13]</w:t>
            </w: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3435" w:type="dxa"/>
          </w:tcPr>
          <w:p w14:paraId="38C0B13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212/WNL.0000000000002741</w:t>
            </w:r>
          </w:p>
        </w:tc>
      </w:tr>
      <w:tr w:rsidR="001F0AD2" w:rsidRPr="001949BE" w14:paraId="743722D0" w14:textId="77777777" w:rsidTr="00A3108A">
        <w:trPr>
          <w:trHeight w:val="432"/>
          <w:jc w:val="center"/>
        </w:trPr>
        <w:tc>
          <w:tcPr>
            <w:tcW w:w="2070" w:type="dxa"/>
          </w:tcPr>
          <w:p w14:paraId="6A72CE7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lmes tremor</w:t>
            </w:r>
          </w:p>
        </w:tc>
        <w:tc>
          <w:tcPr>
            <w:tcW w:w="1260" w:type="dxa"/>
          </w:tcPr>
          <w:p w14:paraId="5167E2E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2610" w:type="dxa"/>
          </w:tcPr>
          <w:p w14:paraId="1977B34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 Joutsa et al., 2019 [14]</w:t>
            </w:r>
          </w:p>
        </w:tc>
        <w:tc>
          <w:tcPr>
            <w:tcW w:w="3435" w:type="dxa"/>
          </w:tcPr>
          <w:p w14:paraId="2026311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02/ana.25618</w:t>
            </w:r>
          </w:p>
        </w:tc>
      </w:tr>
      <w:tr w:rsidR="001F0AD2" w:rsidRPr="001949BE" w14:paraId="16C14821" w14:textId="77777777" w:rsidTr="00A3108A">
        <w:trPr>
          <w:trHeight w:val="432"/>
          <w:jc w:val="center"/>
        </w:trPr>
        <w:tc>
          <w:tcPr>
            <w:tcW w:w="2070" w:type="dxa"/>
          </w:tcPr>
          <w:p w14:paraId="023F7A6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ss of consciousness</w:t>
            </w:r>
          </w:p>
        </w:tc>
        <w:tc>
          <w:tcPr>
            <w:tcW w:w="1260" w:type="dxa"/>
          </w:tcPr>
          <w:p w14:paraId="5846959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610" w:type="dxa"/>
          </w:tcPr>
          <w:p w14:paraId="26E6484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nider et al., 2020 [15]</w:t>
            </w:r>
          </w:p>
        </w:tc>
        <w:tc>
          <w:tcPr>
            <w:tcW w:w="3435" w:type="dxa"/>
          </w:tcPr>
          <w:p w14:paraId="6B6EDA80" w14:textId="77777777" w:rsidR="001F0AD2" w:rsidRPr="001949BE" w:rsidRDefault="001F0AD2" w:rsidP="007B58F6">
            <w:pPr>
              <w:tabs>
                <w:tab w:val="left" w:pos="1192"/>
              </w:tabs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02/hbm.24892</w:t>
            </w:r>
          </w:p>
        </w:tc>
      </w:tr>
      <w:tr w:rsidR="001F0AD2" w:rsidRPr="001949BE" w14:paraId="2359C9B4" w14:textId="77777777" w:rsidTr="00A3108A">
        <w:trPr>
          <w:trHeight w:val="432"/>
          <w:jc w:val="center"/>
        </w:trPr>
        <w:tc>
          <w:tcPr>
            <w:tcW w:w="2070" w:type="dxa"/>
          </w:tcPr>
          <w:p w14:paraId="0FF8D58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ntral poststroke pain</w:t>
            </w:r>
          </w:p>
        </w:tc>
        <w:tc>
          <w:tcPr>
            <w:tcW w:w="1260" w:type="dxa"/>
          </w:tcPr>
          <w:p w14:paraId="582591E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610" w:type="dxa"/>
          </w:tcPr>
          <w:p w14:paraId="345C668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es</w:t>
            </w:r>
            <w:proofErr w:type="spellEnd"/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et al., 2015 [4]</w:t>
            </w:r>
          </w:p>
        </w:tc>
        <w:tc>
          <w:tcPr>
            <w:tcW w:w="3435" w:type="dxa"/>
          </w:tcPr>
          <w:p w14:paraId="57D50CD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93/brain/awv228</w:t>
            </w:r>
          </w:p>
        </w:tc>
      </w:tr>
      <w:tr w:rsidR="001F0AD2" w:rsidRPr="001949BE" w14:paraId="41B09320" w14:textId="77777777" w:rsidTr="00A3108A">
        <w:trPr>
          <w:trHeight w:val="432"/>
          <w:jc w:val="center"/>
        </w:trPr>
        <w:tc>
          <w:tcPr>
            <w:tcW w:w="2070" w:type="dxa"/>
          </w:tcPr>
          <w:p w14:paraId="469BCA1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kinsonism</w:t>
            </w:r>
          </w:p>
        </w:tc>
        <w:tc>
          <w:tcPr>
            <w:tcW w:w="1260" w:type="dxa"/>
          </w:tcPr>
          <w:p w14:paraId="61A3D98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610" w:type="dxa"/>
          </w:tcPr>
          <w:p w14:paraId="65DDB4D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outsa et al., 2018 [16]</w:t>
            </w:r>
          </w:p>
        </w:tc>
        <w:tc>
          <w:tcPr>
            <w:tcW w:w="3435" w:type="dxa"/>
          </w:tcPr>
          <w:p w14:paraId="0570566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93/brain/awy161</w:t>
            </w:r>
          </w:p>
        </w:tc>
      </w:tr>
      <w:tr w:rsidR="001F0AD2" w:rsidRPr="001949BE" w14:paraId="511CFBA2" w14:textId="77777777" w:rsidTr="00A3108A">
        <w:trPr>
          <w:trHeight w:val="432"/>
          <w:jc w:val="center"/>
        </w:trPr>
        <w:tc>
          <w:tcPr>
            <w:tcW w:w="2070" w:type="dxa"/>
          </w:tcPr>
          <w:p w14:paraId="2E09124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Prosopagnosia</w:t>
            </w:r>
          </w:p>
        </w:tc>
        <w:tc>
          <w:tcPr>
            <w:tcW w:w="1260" w:type="dxa"/>
          </w:tcPr>
          <w:p w14:paraId="2D1038D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610" w:type="dxa"/>
          </w:tcPr>
          <w:p w14:paraId="626074C7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hen et al., 2019 [17]</w:t>
            </w:r>
          </w:p>
        </w:tc>
        <w:tc>
          <w:tcPr>
            <w:tcW w:w="3435" w:type="dxa"/>
          </w:tcPr>
          <w:p w14:paraId="296CE1B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1093/brain/awz332</w:t>
            </w:r>
          </w:p>
        </w:tc>
      </w:tr>
    </w:tbl>
    <w:p w14:paraId="14CD9C2C" w14:textId="652889A5" w:rsidR="001F0AD2" w:rsidRDefault="00A3108A" w:rsidP="00A3108A">
      <w:pPr>
        <w:spacing w:after="160" w:line="278" w:lineRule="auto"/>
        <w:ind w:left="709" w:right="73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</w:t>
      </w:r>
      <w:r w:rsidR="001F0AD2" w:rsidRPr="001949BE">
        <w:rPr>
          <w:rFonts w:ascii="Times New Roman" w:eastAsia="Times New Roman" w:hAnsi="Times New Roman" w:cs="Times New Roman"/>
          <w:sz w:val="24"/>
          <w:szCs w:val="24"/>
        </w:rPr>
        <w:t>able 2: Control Lesions from the Boston Lesion Repository. The specific sympto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0AD2" w:rsidRPr="001949BE">
        <w:rPr>
          <w:rFonts w:ascii="Times New Roman" w:eastAsia="Times New Roman" w:hAnsi="Times New Roman" w:cs="Times New Roman"/>
          <w:sz w:val="24"/>
          <w:szCs w:val="24"/>
        </w:rPr>
        <w:t>included in the control dataset of 659 lesions, as well as the number of lesions for each symptom.</w:t>
      </w:r>
    </w:p>
    <w:p w14:paraId="58660256" w14:textId="77777777" w:rsidR="00A32492" w:rsidRPr="001949BE" w:rsidRDefault="00A32492" w:rsidP="00A32492">
      <w:pPr>
        <w:spacing w:after="160" w:line="278" w:lineRule="auto"/>
        <w:ind w:left="284" w:right="73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ED077F" w14:textId="754C4E83" w:rsidR="001F0AD2" w:rsidRPr="001949BE" w:rsidRDefault="001F0AD2" w:rsidP="00A32492">
      <w:pPr>
        <w:ind w:left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949BE">
        <w:rPr>
          <w:rFonts w:ascii="Times New Roman" w:eastAsia="Times New Roman" w:hAnsi="Times New Roman" w:cs="Times New Roman"/>
          <w:sz w:val="24"/>
          <w:szCs w:val="24"/>
        </w:rPr>
        <w:t>References</w:t>
      </w:r>
      <w:r w:rsidR="007D35B4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427D4177" w14:textId="7DE19934" w:rsidR="002A3A49" w:rsidRPr="00A32492" w:rsidRDefault="001F0AD2" w:rsidP="00A32492">
      <w:pPr>
        <w:pStyle w:val="ListParagraph"/>
        <w:numPr>
          <w:ilvl w:val="0"/>
          <w:numId w:val="1"/>
        </w:num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R. R. Darby, J. Joutsa, M. J. Burke, and M. D. Fox, “Lesion network localization of free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will,” PNAS, vol. 115, no. 42, pp. 10792–10797, Oct. 2018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73/pnas.1814117115.</w:t>
      </w:r>
    </w:p>
    <w:p w14:paraId="017F9AC1" w14:textId="77777777" w:rsidR="002A3A49" w:rsidRPr="002A3A49" w:rsidRDefault="002A3A49" w:rsidP="00A32492">
      <w:pPr>
        <w:pStyle w:val="ListParagraph"/>
        <w:spacing w:before="240" w:line="240" w:lineRule="auto"/>
        <w:jc w:val="both"/>
        <w:rPr>
          <w:rFonts w:ascii="Times New Roman" w:eastAsia="Times New Roman" w:hAnsi="Times New Roman" w:cs="Times New Roman"/>
        </w:rPr>
      </w:pPr>
    </w:p>
    <w:p w14:paraId="2F33A3D5" w14:textId="3B7E5D42" w:rsidR="002A3A49" w:rsidRPr="00A32492" w:rsidRDefault="001F0AD2" w:rsidP="00A32492">
      <w:pPr>
        <w:pStyle w:val="ListParagraph"/>
        <w:numPr>
          <w:ilvl w:val="0"/>
          <w:numId w:val="1"/>
        </w:numPr>
        <w:spacing w:before="240"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M. A. Ferguson et al., “A human memory circuit derived from brain lesions causing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amnesia,” Nature communications, vol. 10, no. 1, p. 3497, Aug. 2019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10.1038/s41467-019-11353-z.</w:t>
      </w:r>
    </w:p>
    <w:p w14:paraId="6EFA7CCF" w14:textId="77777777" w:rsidR="002A3A49" w:rsidRPr="002A3A49" w:rsidRDefault="002A3A49" w:rsidP="00A32492">
      <w:pPr>
        <w:pStyle w:val="ListParagraph"/>
        <w:spacing w:before="240" w:line="240" w:lineRule="auto"/>
        <w:jc w:val="both"/>
        <w:rPr>
          <w:rFonts w:ascii="Times New Roman" w:eastAsia="Times New Roman" w:hAnsi="Times New Roman" w:cs="Times New Roman"/>
        </w:rPr>
      </w:pPr>
    </w:p>
    <w:p w14:paraId="118C2560" w14:textId="1E00CC26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 xml:space="preserve">I. </w:t>
      </w:r>
      <w:proofErr w:type="spellStart"/>
      <w:r w:rsidRPr="00A32492">
        <w:rPr>
          <w:rFonts w:ascii="Times New Roman" w:eastAsia="Times New Roman" w:hAnsi="Times New Roman" w:cs="Times New Roman"/>
        </w:rPr>
        <w:t>Kletenik</w:t>
      </w:r>
      <w:proofErr w:type="spellEnd"/>
      <w:r w:rsidRPr="00A32492">
        <w:rPr>
          <w:rFonts w:ascii="Times New Roman" w:eastAsia="Times New Roman" w:hAnsi="Times New Roman" w:cs="Times New Roman"/>
        </w:rPr>
        <w:t>, K. Gaudet, S. Prasad, A. L. Cohen, and M. D. Fox, “Network Localization of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Awareness in Visual and Motor Anosognosia,” Ann Neurol, vol. 94, no. 3, pp. 434–441, Sep.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2023, do</w:t>
      </w:r>
      <w:proofErr w:type="spellStart"/>
      <w:r w:rsidRPr="00A32492">
        <w:rPr>
          <w:rFonts w:ascii="Times New Roman" w:eastAsia="Times New Roman" w:hAnsi="Times New Roman" w:cs="Times New Roman"/>
        </w:rPr>
        <w:t>i</w:t>
      </w:r>
      <w:proofErr w:type="spellEnd"/>
      <w:r w:rsidRPr="00A32492">
        <w:rPr>
          <w:rFonts w:ascii="Times New Roman" w:eastAsia="Times New Roman" w:hAnsi="Times New Roman" w:cs="Times New Roman"/>
        </w:rPr>
        <w:t>: 10.1002/ana.26709.</w:t>
      </w:r>
    </w:p>
    <w:p w14:paraId="173EDBFF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6272FFB" w14:textId="5AE019FD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 xml:space="preserve">A. D. </w:t>
      </w:r>
      <w:proofErr w:type="spellStart"/>
      <w:r w:rsidRPr="00A32492">
        <w:rPr>
          <w:rFonts w:ascii="Times New Roman" w:eastAsia="Times New Roman" w:hAnsi="Times New Roman" w:cs="Times New Roman"/>
        </w:rPr>
        <w:t>Boes</w:t>
      </w:r>
      <w:proofErr w:type="spellEnd"/>
      <w:r w:rsidRPr="00A32492">
        <w:rPr>
          <w:rFonts w:ascii="Times New Roman" w:eastAsia="Times New Roman" w:hAnsi="Times New Roman" w:cs="Times New Roman"/>
        </w:rPr>
        <w:t xml:space="preserve"> et al., “Network localization of neurological symptoms from focal brain lesions,”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Brain, vol. 138, no. Pt 10, pp. 3061–3075, Oct. 2015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93/brain/awv228.</w:t>
      </w:r>
    </w:p>
    <w:p w14:paraId="1A186AE8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10A713F" w14:textId="11E55BF2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J. Joutsa et al., “Identifying therapeutic targets from spontaneous beneficial brain lesions,”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Ann Neurol, vol. 84, no. 1, pp. 153–157, Jul. 2018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02/ana.25285.</w:t>
      </w:r>
    </w:p>
    <w:p w14:paraId="21347101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298FD63" w14:textId="798A7D2D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 xml:space="preserve">I. </w:t>
      </w:r>
      <w:proofErr w:type="spellStart"/>
      <w:r w:rsidRPr="00A32492">
        <w:rPr>
          <w:rFonts w:ascii="Times New Roman" w:eastAsia="Times New Roman" w:hAnsi="Times New Roman" w:cs="Times New Roman"/>
        </w:rPr>
        <w:t>Kletenik</w:t>
      </w:r>
      <w:proofErr w:type="spellEnd"/>
      <w:r w:rsidRPr="00A32492">
        <w:rPr>
          <w:rFonts w:ascii="Times New Roman" w:eastAsia="Times New Roman" w:hAnsi="Times New Roman" w:cs="Times New Roman"/>
        </w:rPr>
        <w:t xml:space="preserve"> et al., “Network Localization of Unconscious Visual Perception in Blindsight,”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Ann Neurol, Dec. 2021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02/ana.26292.</w:t>
      </w:r>
    </w:p>
    <w:p w14:paraId="70EC6929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7F02352E" w14:textId="1D40A4E6" w:rsidR="001F0AD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D. B. Fischer et al., “A human brain network derived from coma-causing brainstem lesions,”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Neurology, vol. 87, no. 23, pp. 2427–2434, 2016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212/WNL.0000000000003404.</w:t>
      </w:r>
    </w:p>
    <w:p w14:paraId="30F913DD" w14:textId="77777777" w:rsidR="00A32492" w:rsidRPr="00A32492" w:rsidRDefault="00A32492" w:rsidP="00A32492">
      <w:pPr>
        <w:pStyle w:val="ListParagraph"/>
        <w:rPr>
          <w:rFonts w:ascii="Times New Roman" w:eastAsia="Times New Roman" w:hAnsi="Times New Roman" w:cs="Times New Roman"/>
        </w:rPr>
      </w:pPr>
    </w:p>
    <w:p w14:paraId="7DBE80C6" w14:textId="43110679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J. R. Bateman et al., “Network Localization of Spontaneous Confabulation,” The journal of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neuropsychiatry and clinical neurosciences, pp.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appineuropsych20220160–appineuropsych20220160, 2023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10.1176/appi.neuropsych.20220160.</w:t>
      </w:r>
    </w:p>
    <w:p w14:paraId="51CBFCA8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629F8B4" w14:textId="33EBBB16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R. R. Darby, S. Laganiere, A. Pascual-Leone, S. Prasad, and M. D. Fox, “Finding the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imposter: brain connectivity of lesions causing delusional misidentifications,” Brain: a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journal of neurology, vol. 140, no. 2, pp. 497–507, Feb. 2017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93/brain/aww288.</w:t>
      </w:r>
    </w:p>
    <w:p w14:paraId="7502D091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5AA1BA7" w14:textId="6248A172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D. T. Corp et al., “Network localization of cervical dystonia based on causal brain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lesions,” Brain, vol. 142, no. 6, pp. 1660–1674, Jun. 2019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93/brain/awz112.</w:t>
      </w:r>
    </w:p>
    <w:p w14:paraId="3EFCE4A1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BCF9E7F" w14:textId="70566169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A. Fasano, S. E. Laganiere, S. Lam, and M. D. Fox, “Lesions causing freezing of gait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localize to a cerebellar functional network,” Ann Neurol, vol. 81, no. 1, pp. 129–141, Jan.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2017, do</w:t>
      </w:r>
      <w:proofErr w:type="spellStart"/>
      <w:r w:rsidRPr="00A32492">
        <w:rPr>
          <w:rFonts w:ascii="Times New Roman" w:eastAsia="Times New Roman" w:hAnsi="Times New Roman" w:cs="Times New Roman"/>
        </w:rPr>
        <w:t>i</w:t>
      </w:r>
      <w:proofErr w:type="spellEnd"/>
      <w:r w:rsidRPr="00A32492">
        <w:rPr>
          <w:rFonts w:ascii="Times New Roman" w:eastAsia="Times New Roman" w:hAnsi="Times New Roman" w:cs="Times New Roman"/>
        </w:rPr>
        <w:t>: 10.1002/ana.24845.</w:t>
      </w:r>
    </w:p>
    <w:p w14:paraId="39286275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7540BBCF" w14:textId="281300DA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N. Y. Kim et al., “Lesions causing hallucinations localize to one common brain network,”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Molecular psychiatry, vol. 26, no. 4, pp. 1299–1309, Apr. 2021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10.1038/s41380-019-0565-3.</w:t>
      </w:r>
    </w:p>
    <w:p w14:paraId="440F8C8D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4542FB8" w14:textId="5C51892E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lastRenderedPageBreak/>
        <w:t xml:space="preserve">S. Laganiere, A. D. </w:t>
      </w:r>
      <w:proofErr w:type="spellStart"/>
      <w:r w:rsidRPr="00A32492">
        <w:rPr>
          <w:rFonts w:ascii="Times New Roman" w:eastAsia="Times New Roman" w:hAnsi="Times New Roman" w:cs="Times New Roman"/>
        </w:rPr>
        <w:t>Boes</w:t>
      </w:r>
      <w:proofErr w:type="spellEnd"/>
      <w:r w:rsidRPr="00A32492">
        <w:rPr>
          <w:rFonts w:ascii="Times New Roman" w:eastAsia="Times New Roman" w:hAnsi="Times New Roman" w:cs="Times New Roman"/>
        </w:rPr>
        <w:t>, and M. D. Fox, “Network localization of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hemichorea-hemiballismus,” Neurology, vol. 86, no. 23, pp. 2187–2195, Jun. 2016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10.1212/WNL.0000000000002741.</w:t>
      </w:r>
    </w:p>
    <w:p w14:paraId="5E4908DB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344EB6B" w14:textId="43507341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 xml:space="preserve">J. Joutsa, L. C. Shih, and M. D. Fox, “Mapping </w:t>
      </w:r>
      <w:proofErr w:type="spellStart"/>
      <w:r w:rsidRPr="00A32492">
        <w:rPr>
          <w:rFonts w:ascii="Times New Roman" w:eastAsia="Times New Roman" w:hAnsi="Times New Roman" w:cs="Times New Roman"/>
        </w:rPr>
        <w:t>holmes</w:t>
      </w:r>
      <w:proofErr w:type="spellEnd"/>
      <w:r w:rsidRPr="00A32492">
        <w:rPr>
          <w:rFonts w:ascii="Times New Roman" w:eastAsia="Times New Roman" w:hAnsi="Times New Roman" w:cs="Times New Roman"/>
        </w:rPr>
        <w:t xml:space="preserve"> tremor circuit using the human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brain connectome,” Ann Neurol, vol. 86, no. 6, pp. 812–820, Dec. 2019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10.1002/ana.25618.</w:t>
      </w:r>
    </w:p>
    <w:p w14:paraId="2F9EBBD6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DF21D97" w14:textId="5FD0C9F8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S. B. Snider et al., “Cortical lesions causing loss of consciousness are anticorrelated with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the dorsal brainstem,” Human Brain Mapping, vol. 41, no. 6, pp. 1520–1531, Apr. 2020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10.1002/hbm.24892.</w:t>
      </w:r>
    </w:p>
    <w:p w14:paraId="3B3A9801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0A3F3F2F" w14:textId="5772915B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>J. Joutsa, A. Horn, J. Hsu, and M. D. Fox, “Localizing parkinsonism based on focal brain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lesions,” Brain, vol. 141, no. 8, pp. 2445–2456, Aug. 2018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93/brain/awy161.</w:t>
      </w:r>
    </w:p>
    <w:p w14:paraId="0685C5E5" w14:textId="77777777" w:rsidR="002A3A49" w:rsidRPr="002A3A49" w:rsidRDefault="002A3A49" w:rsidP="00A32492">
      <w:pPr>
        <w:pStyle w:val="ListParagraph"/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11999153" w14:textId="7E42A444" w:rsidR="001F0AD2" w:rsidRPr="00A32492" w:rsidRDefault="001F0AD2" w:rsidP="00A32492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A32492">
        <w:rPr>
          <w:rFonts w:ascii="Times New Roman" w:eastAsia="Times New Roman" w:hAnsi="Times New Roman" w:cs="Times New Roman"/>
        </w:rPr>
        <w:t xml:space="preserve">A. L. Cohen, L. </w:t>
      </w:r>
      <w:proofErr w:type="spellStart"/>
      <w:r w:rsidRPr="00A32492">
        <w:rPr>
          <w:rFonts w:ascii="Times New Roman" w:eastAsia="Times New Roman" w:hAnsi="Times New Roman" w:cs="Times New Roman"/>
        </w:rPr>
        <w:t>Soussand</w:t>
      </w:r>
      <w:proofErr w:type="spellEnd"/>
      <w:r w:rsidRPr="00A32492">
        <w:rPr>
          <w:rFonts w:ascii="Times New Roman" w:eastAsia="Times New Roman" w:hAnsi="Times New Roman" w:cs="Times New Roman"/>
        </w:rPr>
        <w:t>, S. L. Corrow, O. Martinaud, J. J. S. Barton, and M. D. Fox,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>“Looking beyond the face area: lesion network mapping of prosopagnosia,” Brain, vol. 142,</w:t>
      </w:r>
      <w:r w:rsidR="00A32492" w:rsidRPr="00A32492">
        <w:rPr>
          <w:rFonts w:ascii="Times New Roman" w:eastAsia="Times New Roman" w:hAnsi="Times New Roman" w:cs="Times New Roman"/>
        </w:rPr>
        <w:t xml:space="preserve"> </w:t>
      </w:r>
      <w:r w:rsidRPr="00A32492">
        <w:rPr>
          <w:rFonts w:ascii="Times New Roman" w:eastAsia="Times New Roman" w:hAnsi="Times New Roman" w:cs="Times New Roman"/>
        </w:rPr>
        <w:t xml:space="preserve">no. 12, pp. 3975–3990, Dec. 2019, </w:t>
      </w:r>
      <w:proofErr w:type="spellStart"/>
      <w:r w:rsidRPr="00A32492">
        <w:rPr>
          <w:rFonts w:ascii="Times New Roman" w:eastAsia="Times New Roman" w:hAnsi="Times New Roman" w:cs="Times New Roman"/>
        </w:rPr>
        <w:t>doi</w:t>
      </w:r>
      <w:proofErr w:type="spellEnd"/>
      <w:r w:rsidRPr="00A32492">
        <w:rPr>
          <w:rFonts w:ascii="Times New Roman" w:eastAsia="Times New Roman" w:hAnsi="Times New Roman" w:cs="Times New Roman"/>
        </w:rPr>
        <w:t>: 10.1093/brain/awz332.</w:t>
      </w:r>
    </w:p>
    <w:p w14:paraId="4B68DD37" w14:textId="77777777" w:rsidR="001F0AD2" w:rsidRPr="002A3A49" w:rsidRDefault="001F0AD2" w:rsidP="002A3A49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</w:rPr>
      </w:pPr>
      <w:r w:rsidRPr="002A3A49">
        <w:rPr>
          <w:rFonts w:ascii="Times New Roman" w:eastAsia="Times New Roman" w:hAnsi="Times New Roman" w:cs="Times New Roman"/>
        </w:rPr>
        <w:br w:type="page"/>
      </w:r>
    </w:p>
    <w:p w14:paraId="10FB6C70" w14:textId="77777777" w:rsidR="001F0AD2" w:rsidRPr="00C26680" w:rsidRDefault="001F0AD2" w:rsidP="004A3B18">
      <w:pPr>
        <w:ind w:left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2668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1</w:t>
      </w:r>
    </w:p>
    <w:p w14:paraId="3B7ADDD0" w14:textId="77777777" w:rsidR="004A3B18" w:rsidRPr="001949BE" w:rsidRDefault="004A3B18" w:rsidP="004A3B18">
      <w:pPr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1727"/>
        <w:gridCol w:w="1786"/>
        <w:gridCol w:w="1672"/>
        <w:gridCol w:w="1786"/>
        <w:gridCol w:w="1963"/>
      </w:tblGrid>
      <w:tr w:rsidR="001F0AD2" w:rsidRPr="001949BE" w14:paraId="4EED9FB6" w14:textId="77777777" w:rsidTr="007B58F6">
        <w:tc>
          <w:tcPr>
            <w:tcW w:w="1798" w:type="dxa"/>
          </w:tcPr>
          <w:p w14:paraId="187BB5E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383FBB" wp14:editId="6DF1A95F">
                  <wp:extent cx="1077150" cy="900100"/>
                  <wp:effectExtent l="0" t="0" r="2540" b="1905"/>
                  <wp:docPr id="131" name="Google Shape;131;p18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Google Shape;131;p18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7">
                            <a:alphaModFix/>
                          </a:blip>
                          <a:srcRect t="12503"/>
                          <a:stretch/>
                        </pic:blipFill>
                        <pic:spPr>
                          <a:xfrm>
                            <a:off x="0" y="0"/>
                            <a:ext cx="1077150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195290281"/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  <w:bookmarkEnd w:id="1"/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98" w:type="dxa"/>
          </w:tcPr>
          <w:p w14:paraId="5CFEB8C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FB8371" wp14:editId="4DEE6F79">
                  <wp:extent cx="1077150" cy="900100"/>
                  <wp:effectExtent l="0" t="0" r="2540" b="1905"/>
                  <wp:docPr id="132" name="Google Shape;132;p18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Google Shape;132;p18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8">
                            <a:alphaModFix/>
                          </a:blip>
                          <a:srcRect t="12503"/>
                          <a:stretch/>
                        </pic:blipFill>
                        <pic:spPr>
                          <a:xfrm>
                            <a:off x="0" y="0"/>
                            <a:ext cx="1077150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</w:t>
            </w:r>
          </w:p>
        </w:tc>
        <w:tc>
          <w:tcPr>
            <w:tcW w:w="1798" w:type="dxa"/>
          </w:tcPr>
          <w:p w14:paraId="3304BF2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F3764AD" wp14:editId="1B1E1405">
                  <wp:extent cx="726125" cy="900100"/>
                  <wp:effectExtent l="0" t="0" r="0" b="1905"/>
                  <wp:docPr id="155" name="Google Shape;155;p18" descr="A close-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Google Shape;155;p18" descr="A close-up of a brain&#10;&#10;AI-generated content may be incorrect."/>
                          <pic:cNvPicPr preferRelativeResize="0"/>
                        </pic:nvPicPr>
                        <pic:blipFill rotWithShape="1">
                          <a:blip r:embed="rId9">
                            <a:alphaModFix/>
                          </a:blip>
                          <a:srcRect t="12495"/>
                          <a:stretch/>
                        </pic:blipFill>
                        <pic:spPr>
                          <a:xfrm>
                            <a:off x="0" y="0"/>
                            <a:ext cx="72612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</w:t>
            </w:r>
          </w:p>
        </w:tc>
        <w:tc>
          <w:tcPr>
            <w:tcW w:w="1798" w:type="dxa"/>
          </w:tcPr>
          <w:p w14:paraId="58253E56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F2CF1E" wp14:editId="5D00A0CA">
                  <wp:extent cx="1137975" cy="857500"/>
                  <wp:effectExtent l="0" t="0" r="5080" b="6350"/>
                  <wp:docPr id="133" name="Google Shape;133;p18" descr="A white and grey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Google Shape;133;p18" descr="A white and grey brain&#10;&#10;AI-generated content may be incorrect."/>
                          <pic:cNvPicPr preferRelativeResize="0"/>
                        </pic:nvPicPr>
                        <pic:blipFill rotWithShape="1">
                          <a:blip r:embed="rId10">
                            <a:alphaModFix/>
                          </a:blip>
                          <a:srcRect t="16638"/>
                          <a:stretch/>
                        </pic:blipFill>
                        <pic:spPr>
                          <a:xfrm>
                            <a:off x="0" y="0"/>
                            <a:ext cx="1137975" cy="85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</w:t>
            </w:r>
          </w:p>
        </w:tc>
        <w:tc>
          <w:tcPr>
            <w:tcW w:w="1799" w:type="dxa"/>
          </w:tcPr>
          <w:p w14:paraId="27D551E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255EFD" wp14:editId="40BA088C">
                  <wp:extent cx="968175" cy="900100"/>
                  <wp:effectExtent l="0" t="0" r="0" b="1905"/>
                  <wp:docPr id="134" name="Google Shape;134;p18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Google Shape;134;p18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11">
                            <a:alphaModFix/>
                          </a:blip>
                          <a:srcRect t="12503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</w:t>
            </w:r>
          </w:p>
        </w:tc>
        <w:tc>
          <w:tcPr>
            <w:tcW w:w="1799" w:type="dxa"/>
          </w:tcPr>
          <w:p w14:paraId="3DB474B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E6A76B" wp14:editId="1AB1956E">
                  <wp:extent cx="968175" cy="900100"/>
                  <wp:effectExtent l="0" t="0" r="0" b="1905"/>
                  <wp:docPr id="135" name="Google Shape;135;p18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Google Shape;135;p18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12">
                            <a:alphaModFix/>
                          </a:blip>
                          <a:srcRect t="12503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6</w:t>
            </w:r>
          </w:p>
        </w:tc>
      </w:tr>
      <w:tr w:rsidR="001F0AD2" w:rsidRPr="001949BE" w14:paraId="5BBBB40F" w14:textId="77777777" w:rsidTr="007B58F6">
        <w:tc>
          <w:tcPr>
            <w:tcW w:w="1798" w:type="dxa"/>
          </w:tcPr>
          <w:p w14:paraId="0D14FB2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BE6378" wp14:editId="07FAC984">
                  <wp:extent cx="968175" cy="900100"/>
                  <wp:effectExtent l="0" t="0" r="0" b="1905"/>
                  <wp:docPr id="136" name="Google Shape;136;p18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Google Shape;136;p18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13">
                            <a:alphaModFix/>
                          </a:blip>
                          <a:srcRect t="12503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7</w:t>
            </w:r>
          </w:p>
        </w:tc>
        <w:tc>
          <w:tcPr>
            <w:tcW w:w="1798" w:type="dxa"/>
          </w:tcPr>
          <w:p w14:paraId="78F418E6" w14:textId="77777777" w:rsidR="001F0AD2" w:rsidRPr="001949BE" w:rsidRDefault="001F0AD2" w:rsidP="007B58F6">
            <w:pPr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11750A" wp14:editId="27C3E14B">
                  <wp:extent cx="968175" cy="900100"/>
                  <wp:effectExtent l="0" t="0" r="0" b="1905"/>
                  <wp:docPr id="137" name="Google Shape;137;p18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Google Shape;137;p18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14">
                            <a:alphaModFix/>
                          </a:blip>
                          <a:srcRect t="12495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8</w:t>
            </w:r>
          </w:p>
        </w:tc>
        <w:tc>
          <w:tcPr>
            <w:tcW w:w="1798" w:type="dxa"/>
          </w:tcPr>
          <w:p w14:paraId="476C3AE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A6B9DD" wp14:editId="37350EEE">
                  <wp:extent cx="968175" cy="900100"/>
                  <wp:effectExtent l="0" t="0" r="0" b="1905"/>
                  <wp:docPr id="138" name="Google Shape;138;p18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Google Shape;138;p18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15">
                            <a:alphaModFix/>
                          </a:blip>
                          <a:srcRect t="12494" b="8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9</w:t>
            </w:r>
          </w:p>
        </w:tc>
        <w:tc>
          <w:tcPr>
            <w:tcW w:w="1798" w:type="dxa"/>
          </w:tcPr>
          <w:p w14:paraId="1E1D43E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98A8A6B" wp14:editId="22ECE910">
                  <wp:extent cx="968175" cy="900100"/>
                  <wp:effectExtent l="0" t="0" r="0" b="1905"/>
                  <wp:docPr id="139" name="Google Shape;139;p18" descr="A brain with a red d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Google Shape;139;p18" descr="A brain with a red dot&#10;&#10;AI-generated content may be incorrect."/>
                          <pic:cNvPicPr preferRelativeResize="0"/>
                        </pic:nvPicPr>
                        <pic:blipFill rotWithShape="1">
                          <a:blip r:embed="rId16">
                            <a:alphaModFix/>
                          </a:blip>
                          <a:srcRect t="12503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0</w:t>
            </w:r>
          </w:p>
        </w:tc>
        <w:tc>
          <w:tcPr>
            <w:tcW w:w="1799" w:type="dxa"/>
          </w:tcPr>
          <w:p w14:paraId="63C1E7E7" w14:textId="77777777" w:rsidR="001F0AD2" w:rsidRPr="001949BE" w:rsidRDefault="001F0AD2" w:rsidP="007B58F6">
            <w:pPr>
              <w:tabs>
                <w:tab w:val="left" w:pos="1084"/>
              </w:tabs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B5DB82" wp14:editId="5CB2FC1E">
                  <wp:extent cx="968175" cy="900100"/>
                  <wp:effectExtent l="0" t="0" r="0" b="1905"/>
                  <wp:docPr id="140" name="Google Shape;140;p18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Google Shape;140;p18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17">
                            <a:alphaModFix/>
                          </a:blip>
                          <a:srcRect t="12494" b="8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1</w:t>
            </w:r>
          </w:p>
        </w:tc>
        <w:tc>
          <w:tcPr>
            <w:tcW w:w="1799" w:type="dxa"/>
          </w:tcPr>
          <w:p w14:paraId="20EA689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7EE855" wp14:editId="74A3F21F">
                  <wp:extent cx="968175" cy="900100"/>
                  <wp:effectExtent l="0" t="0" r="0" b="1905"/>
                  <wp:docPr id="141" name="Google Shape;141;p18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Google Shape;141;p18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18">
                            <a:alphaModFix/>
                          </a:blip>
                          <a:srcRect t="12494" b="8"/>
                          <a:stretch/>
                        </pic:blipFill>
                        <pic:spPr>
                          <a:xfrm>
                            <a:off x="0" y="0"/>
                            <a:ext cx="9681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2</w:t>
            </w:r>
          </w:p>
        </w:tc>
      </w:tr>
      <w:tr w:rsidR="001F0AD2" w:rsidRPr="001949BE" w14:paraId="248694AA" w14:textId="77777777" w:rsidTr="007B58F6">
        <w:tc>
          <w:tcPr>
            <w:tcW w:w="1798" w:type="dxa"/>
          </w:tcPr>
          <w:p w14:paraId="4AF794A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8C8905" wp14:editId="3A71651A">
                  <wp:extent cx="1137975" cy="900100"/>
                  <wp:effectExtent l="0" t="0" r="5080" b="1905"/>
                  <wp:docPr id="142" name="Google Shape;142;p18" descr="A brain with a red dot on i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Google Shape;142;p18" descr="A brain with a red dot on it&#10;&#10;AI-generated content may be incorrect."/>
                          <pic:cNvPicPr preferRelativeResize="0"/>
                        </pic:nvPicPr>
                        <pic:blipFill rotWithShape="1">
                          <a:blip r:embed="rId19">
                            <a:alphaModFix/>
                          </a:blip>
                          <a:srcRect t="13487"/>
                          <a:stretch/>
                        </pic:blipFill>
                        <pic:spPr>
                          <a:xfrm>
                            <a:off x="0" y="0"/>
                            <a:ext cx="11379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3</w:t>
            </w:r>
          </w:p>
        </w:tc>
        <w:tc>
          <w:tcPr>
            <w:tcW w:w="1798" w:type="dxa"/>
          </w:tcPr>
          <w:p w14:paraId="170F293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B405995" wp14:editId="5EB97960">
                  <wp:extent cx="1137975" cy="900100"/>
                  <wp:effectExtent l="0" t="0" r="5080" b="1905"/>
                  <wp:docPr id="143" name="Google Shape;143;p18" descr="A white and black image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Google Shape;143;p18" descr="A white and black image of a brain&#10;&#10;AI-generated content may be incorrect."/>
                          <pic:cNvPicPr preferRelativeResize="0"/>
                        </pic:nvPicPr>
                        <pic:blipFill rotWithShape="1">
                          <a:blip r:embed="rId20">
                            <a:alphaModFix/>
                          </a:blip>
                          <a:srcRect t="13487"/>
                          <a:stretch/>
                        </pic:blipFill>
                        <pic:spPr>
                          <a:xfrm>
                            <a:off x="0" y="0"/>
                            <a:ext cx="113797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4</w:t>
            </w:r>
          </w:p>
        </w:tc>
        <w:tc>
          <w:tcPr>
            <w:tcW w:w="1798" w:type="dxa"/>
          </w:tcPr>
          <w:p w14:paraId="3BAC9BDD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724653" wp14:editId="17008797">
                  <wp:extent cx="1137975" cy="943900"/>
                  <wp:effectExtent l="0" t="0" r="5080" b="0"/>
                  <wp:docPr id="144" name="Google Shape;144;p18" descr="A brain with a red d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Google Shape;144;p18" descr="A brain with a red dot&#10;&#10;AI-generated content may be incorrect."/>
                          <pic:cNvPicPr preferRelativeResize="0"/>
                        </pic:nvPicPr>
                        <pic:blipFill rotWithShape="1">
                          <a:blip r:embed="rId21">
                            <a:alphaModFix/>
                          </a:blip>
                          <a:srcRect t="14368"/>
                          <a:stretch/>
                        </pic:blipFill>
                        <pic:spPr>
                          <a:xfrm>
                            <a:off x="0" y="0"/>
                            <a:ext cx="1137975" cy="94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5</w:t>
            </w:r>
          </w:p>
        </w:tc>
        <w:tc>
          <w:tcPr>
            <w:tcW w:w="1798" w:type="dxa"/>
          </w:tcPr>
          <w:p w14:paraId="67E43D4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5E707E" wp14:editId="640E53EF">
                  <wp:extent cx="1137975" cy="943900"/>
                  <wp:effectExtent l="0" t="0" r="5080" b="0"/>
                  <wp:docPr id="145" name="Google Shape;145;p18" descr="A brain with a red dot on i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Google Shape;145;p18" descr="A brain with a red dot on it&#10;&#10;AI-generated content may be incorrect."/>
                          <pic:cNvPicPr preferRelativeResize="0"/>
                        </pic:nvPicPr>
                        <pic:blipFill rotWithShape="1">
                          <a:blip r:embed="rId22">
                            <a:alphaModFix/>
                          </a:blip>
                          <a:srcRect t="14368"/>
                          <a:stretch/>
                        </pic:blipFill>
                        <pic:spPr>
                          <a:xfrm>
                            <a:off x="0" y="0"/>
                            <a:ext cx="1137975" cy="94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6</w:t>
            </w:r>
          </w:p>
        </w:tc>
        <w:tc>
          <w:tcPr>
            <w:tcW w:w="1799" w:type="dxa"/>
          </w:tcPr>
          <w:p w14:paraId="3A10D93D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B6E094" wp14:editId="46D23EB2">
                  <wp:extent cx="1077150" cy="900100"/>
                  <wp:effectExtent l="0" t="0" r="2540" b="1905"/>
                  <wp:docPr id="146" name="Google Shape;146;p18" descr="A brain with a red mark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Google Shape;146;p18" descr="A brain with a red mark&#10;&#10;AI-generated content may be incorrect."/>
                          <pic:cNvPicPr preferRelativeResize="0"/>
                        </pic:nvPicPr>
                        <pic:blipFill rotWithShape="1">
                          <a:blip r:embed="rId23">
                            <a:alphaModFix/>
                          </a:blip>
                          <a:srcRect t="13733"/>
                          <a:stretch/>
                        </pic:blipFill>
                        <pic:spPr>
                          <a:xfrm>
                            <a:off x="0" y="0"/>
                            <a:ext cx="1077150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7</w:t>
            </w:r>
          </w:p>
        </w:tc>
        <w:tc>
          <w:tcPr>
            <w:tcW w:w="1799" w:type="dxa"/>
          </w:tcPr>
          <w:p w14:paraId="336AD553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BBFD99" wp14:editId="68FC7C45">
                  <wp:extent cx="1077150" cy="812375"/>
                  <wp:effectExtent l="0" t="0" r="2540" b="635"/>
                  <wp:docPr id="151" name="Google Shape;151;p18" descr="A screenshot of a computer gam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Google Shape;151;p18" descr="A screenshot of a computer game&#10;&#10;AI-generated content may be incorrect."/>
                          <pic:cNvPicPr preferRelativeResize="0"/>
                        </pic:nvPicPr>
                        <pic:blipFill rotWithShape="1">
                          <a:blip r:embed="rId24">
                            <a:alphaModFix/>
                          </a:blip>
                          <a:srcRect t="13934"/>
                          <a:stretch/>
                        </pic:blipFill>
                        <pic:spPr>
                          <a:xfrm>
                            <a:off x="0" y="0"/>
                            <a:ext cx="1077150" cy="812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8</w:t>
            </w:r>
          </w:p>
        </w:tc>
      </w:tr>
      <w:tr w:rsidR="001F0AD2" w:rsidRPr="001949BE" w14:paraId="34814B29" w14:textId="77777777" w:rsidTr="007B58F6">
        <w:tc>
          <w:tcPr>
            <w:tcW w:w="1798" w:type="dxa"/>
          </w:tcPr>
          <w:p w14:paraId="5A020A7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9384AEB" wp14:editId="3F9EE9C5">
                  <wp:extent cx="1137975" cy="857500"/>
                  <wp:effectExtent l="0" t="0" r="5080" b="6350"/>
                  <wp:docPr id="152" name="Google Shape;152;p18" descr="A white brain with red dots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Google Shape;152;p18" descr="A white brain with red dots&#10;&#10;AI-generated content may be incorrect."/>
                          <pic:cNvPicPr preferRelativeResize="0"/>
                        </pic:nvPicPr>
                        <pic:blipFill rotWithShape="1">
                          <a:blip r:embed="rId25">
                            <a:alphaModFix/>
                          </a:blip>
                          <a:srcRect t="14008"/>
                          <a:stretch/>
                        </pic:blipFill>
                        <pic:spPr>
                          <a:xfrm>
                            <a:off x="0" y="0"/>
                            <a:ext cx="1137975" cy="85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19</w:t>
            </w:r>
          </w:p>
        </w:tc>
        <w:tc>
          <w:tcPr>
            <w:tcW w:w="1798" w:type="dxa"/>
          </w:tcPr>
          <w:p w14:paraId="1B5910E3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7B0095" wp14:editId="5FD2420C">
                  <wp:extent cx="1187325" cy="900100"/>
                  <wp:effectExtent l="0" t="0" r="0" b="1905"/>
                  <wp:docPr id="153" name="Google Shape;153;p18" descr="A screenshot of a computer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Google Shape;153;p18" descr="A screenshot of a computer&#10;&#10;AI-generated content may be incorrect."/>
                          <pic:cNvPicPr preferRelativeResize="0"/>
                        </pic:nvPicPr>
                        <pic:blipFill rotWithShape="1">
                          <a:blip r:embed="rId26">
                            <a:alphaModFix/>
                          </a:blip>
                          <a:srcRect t="13487"/>
                          <a:stretch/>
                        </pic:blipFill>
                        <pic:spPr>
                          <a:xfrm>
                            <a:off x="0" y="0"/>
                            <a:ext cx="1187325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0</w:t>
            </w:r>
          </w:p>
        </w:tc>
        <w:tc>
          <w:tcPr>
            <w:tcW w:w="1798" w:type="dxa"/>
          </w:tcPr>
          <w:p w14:paraId="42E9A623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3CB21C" wp14:editId="5389974A">
                  <wp:extent cx="1233200" cy="943900"/>
                  <wp:effectExtent l="0" t="0" r="0" b="0"/>
                  <wp:docPr id="154" name="Google Shape;154;p18" descr="A screenshot of a computer gam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Google Shape;154;p18" descr="A screenshot of a computer game&#10;&#10;AI-generated content may be incorrect."/>
                          <pic:cNvPicPr preferRelativeResize="0"/>
                        </pic:nvPicPr>
                        <pic:blipFill rotWithShape="1">
                          <a:blip r:embed="rId27">
                            <a:alphaModFix/>
                          </a:blip>
                          <a:srcRect t="12656"/>
                          <a:stretch/>
                        </pic:blipFill>
                        <pic:spPr>
                          <a:xfrm>
                            <a:off x="0" y="0"/>
                            <a:ext cx="1233200" cy="94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1</w:t>
            </w:r>
          </w:p>
        </w:tc>
        <w:tc>
          <w:tcPr>
            <w:tcW w:w="1798" w:type="dxa"/>
          </w:tcPr>
          <w:p w14:paraId="1897661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7DD7C9" wp14:editId="56CC150E">
                  <wp:extent cx="1077150" cy="943900"/>
                  <wp:effectExtent l="0" t="0" r="2540" b="0"/>
                  <wp:docPr id="147" name="Google Shape;147;p18" descr="A brain with a red mark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Google Shape;147;p18" descr="A brain with a red mark&#10;&#10;AI-generated content may be incorrect."/>
                          <pic:cNvPicPr preferRelativeResize="0"/>
                        </pic:nvPicPr>
                        <pic:blipFill rotWithShape="1">
                          <a:blip r:embed="rId28">
                            <a:alphaModFix/>
                          </a:blip>
                          <a:srcRect t="14177"/>
                          <a:stretch/>
                        </pic:blipFill>
                        <pic:spPr>
                          <a:xfrm>
                            <a:off x="0" y="0"/>
                            <a:ext cx="1077150" cy="94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2</w:t>
            </w:r>
          </w:p>
        </w:tc>
        <w:tc>
          <w:tcPr>
            <w:tcW w:w="1799" w:type="dxa"/>
          </w:tcPr>
          <w:p w14:paraId="0334E80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50AE86" wp14:editId="28442EDC">
                  <wp:extent cx="1233200" cy="900100"/>
                  <wp:effectExtent l="0" t="0" r="0" b="1905"/>
                  <wp:docPr id="148" name="Google Shape;148;p18" descr="A grey and white image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Google Shape;148;p18" descr="A grey and white image of a brain&#10;&#10;AI-generated content may be incorrect."/>
                          <pic:cNvPicPr preferRelativeResize="0"/>
                        </pic:nvPicPr>
                        <pic:blipFill rotWithShape="1">
                          <a:blip r:embed="rId29">
                            <a:alphaModFix/>
                          </a:blip>
                          <a:srcRect t="13487"/>
                          <a:stretch/>
                        </pic:blipFill>
                        <pic:spPr>
                          <a:xfrm>
                            <a:off x="0" y="0"/>
                            <a:ext cx="1233200" cy="9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3</w:t>
            </w:r>
          </w:p>
        </w:tc>
        <w:tc>
          <w:tcPr>
            <w:tcW w:w="1799" w:type="dxa"/>
          </w:tcPr>
          <w:p w14:paraId="1FB66D06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C68237" wp14:editId="0C7E5F16">
                  <wp:extent cx="1371025" cy="943900"/>
                  <wp:effectExtent l="0" t="0" r="635" b="0"/>
                  <wp:docPr id="149" name="Google Shape;149;p18" descr="A close-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Google Shape;149;p18" descr="A close-up of a brain&#10;&#10;AI-generated content may be incorrect."/>
                          <pic:cNvPicPr preferRelativeResize="0"/>
                        </pic:nvPicPr>
                        <pic:blipFill rotWithShape="1">
                          <a:blip r:embed="rId30">
                            <a:alphaModFix/>
                          </a:blip>
                          <a:srcRect t="14368"/>
                          <a:stretch/>
                        </pic:blipFill>
                        <pic:spPr>
                          <a:xfrm>
                            <a:off x="0" y="0"/>
                            <a:ext cx="1371025" cy="94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4</w:t>
            </w:r>
          </w:p>
        </w:tc>
      </w:tr>
      <w:tr w:rsidR="001F0AD2" w:rsidRPr="001949BE" w14:paraId="3E137E76" w14:textId="77777777" w:rsidTr="007B58F6">
        <w:tc>
          <w:tcPr>
            <w:tcW w:w="1798" w:type="dxa"/>
          </w:tcPr>
          <w:p w14:paraId="5F2D356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128011" wp14:editId="4BC80B67">
                  <wp:extent cx="1290650" cy="943900"/>
                  <wp:effectExtent l="0" t="0" r="5080" b="0"/>
                  <wp:docPr id="150" name="Google Shape;150;p18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Google Shape;150;p18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31">
                            <a:alphaModFix/>
                          </a:blip>
                          <a:srcRect t="14177"/>
                          <a:stretch/>
                        </pic:blipFill>
                        <pic:spPr>
                          <a:xfrm>
                            <a:off x="0" y="0"/>
                            <a:ext cx="1290650" cy="94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5</w:t>
            </w:r>
          </w:p>
        </w:tc>
        <w:tc>
          <w:tcPr>
            <w:tcW w:w="1798" w:type="dxa"/>
          </w:tcPr>
          <w:p w14:paraId="6467155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6A5897" wp14:editId="0ED58175">
                  <wp:extent cx="1066200" cy="728650"/>
                  <wp:effectExtent l="0" t="0" r="635" b="0"/>
                  <wp:docPr id="161" name="Google Shape;161;p19" descr="A brain with a red sp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Google Shape;161;p19" descr="A brain with a red spot&#10;&#10;AI-generated content may be incorrect."/>
                          <pic:cNvPicPr preferRelativeResize="0"/>
                        </pic:nvPicPr>
                        <pic:blipFill rotWithShape="1">
                          <a:blip r:embed="rId32">
                            <a:alphaModFix/>
                          </a:blip>
                          <a:srcRect t="15002"/>
                          <a:stretch/>
                        </pic:blipFill>
                        <pic:spPr>
                          <a:xfrm>
                            <a:off x="0" y="0"/>
                            <a:ext cx="106620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6</w:t>
            </w:r>
          </w:p>
        </w:tc>
        <w:tc>
          <w:tcPr>
            <w:tcW w:w="1798" w:type="dxa"/>
          </w:tcPr>
          <w:p w14:paraId="61A9E79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D42EDC" wp14:editId="7A168117">
                  <wp:extent cx="1006025" cy="728650"/>
                  <wp:effectExtent l="0" t="0" r="0" b="0"/>
                  <wp:docPr id="162" name="Google Shape;162;p19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Google Shape;162;p19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33">
                            <a:alphaModFix/>
                          </a:blip>
                          <a:srcRect t="15002"/>
                          <a:stretch/>
                        </pic:blipFill>
                        <pic:spPr>
                          <a:xfrm>
                            <a:off x="0" y="0"/>
                            <a:ext cx="1006025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7</w:t>
            </w:r>
          </w:p>
        </w:tc>
        <w:tc>
          <w:tcPr>
            <w:tcW w:w="1798" w:type="dxa"/>
          </w:tcPr>
          <w:p w14:paraId="4E2789C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C634105" wp14:editId="16C24BCA">
                  <wp:extent cx="1066200" cy="779950"/>
                  <wp:effectExtent l="0" t="0" r="635" b="0"/>
                  <wp:docPr id="163" name="Google Shape;163;p19" descr="A white and black image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Google Shape;163;p19" descr="A white and black image of a brain&#10;&#10;AI-generated content may be incorrect."/>
                          <pic:cNvPicPr preferRelativeResize="0"/>
                        </pic:nvPicPr>
                        <pic:blipFill rotWithShape="1">
                          <a:blip r:embed="rId34">
                            <a:alphaModFix/>
                          </a:blip>
                          <a:srcRect t="14155"/>
                          <a:stretch/>
                        </pic:blipFill>
                        <pic:spPr>
                          <a:xfrm>
                            <a:off x="0" y="0"/>
                            <a:ext cx="106620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8</w:t>
            </w:r>
          </w:p>
        </w:tc>
        <w:tc>
          <w:tcPr>
            <w:tcW w:w="1799" w:type="dxa"/>
          </w:tcPr>
          <w:p w14:paraId="5DDCF73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E2383C" wp14:editId="1F9423F3">
                  <wp:extent cx="951400" cy="779950"/>
                  <wp:effectExtent l="0" t="0" r="1270" b="0"/>
                  <wp:docPr id="194" name="Google Shape;194;p19" descr="A brain with a red sp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Google Shape;194;p19" descr="A brain with a red spot&#10;&#10;AI-generated content may be incorrect."/>
                          <pic:cNvPicPr preferRelativeResize="0"/>
                        </pic:nvPicPr>
                        <pic:blipFill rotWithShape="1">
                          <a:blip r:embed="rId35">
                            <a:alphaModFix/>
                          </a:blip>
                          <a:srcRect t="14886"/>
                          <a:stretch/>
                        </pic:blipFill>
                        <pic:spPr>
                          <a:xfrm>
                            <a:off x="0" y="0"/>
                            <a:ext cx="95140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29</w:t>
            </w:r>
          </w:p>
        </w:tc>
        <w:tc>
          <w:tcPr>
            <w:tcW w:w="1799" w:type="dxa"/>
          </w:tcPr>
          <w:p w14:paraId="0105297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33E611" wp14:editId="0F0DC3EA">
                  <wp:extent cx="892075" cy="728650"/>
                  <wp:effectExtent l="0" t="0" r="0" b="0"/>
                  <wp:docPr id="164" name="Google Shape;164;p19" descr="A brain with a red d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Google Shape;164;p19" descr="A brain with a red dot&#10;&#10;AI-generated content may be incorrect."/>
                          <pic:cNvPicPr preferRelativeResize="0"/>
                        </pic:nvPicPr>
                        <pic:blipFill rotWithShape="1">
                          <a:blip r:embed="rId36">
                            <a:alphaModFix/>
                          </a:blip>
                          <a:srcRect t="15002"/>
                          <a:stretch/>
                        </pic:blipFill>
                        <pic:spPr>
                          <a:xfrm>
                            <a:off x="0" y="0"/>
                            <a:ext cx="892075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0</w:t>
            </w:r>
          </w:p>
        </w:tc>
      </w:tr>
      <w:tr w:rsidR="001F0AD2" w:rsidRPr="001949BE" w14:paraId="25923579" w14:textId="77777777" w:rsidTr="007B58F6">
        <w:tc>
          <w:tcPr>
            <w:tcW w:w="1798" w:type="dxa"/>
          </w:tcPr>
          <w:p w14:paraId="0CE7475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E21A228" wp14:editId="0B568A36">
                  <wp:extent cx="892075" cy="779950"/>
                  <wp:effectExtent l="0" t="0" r="0" b="0"/>
                  <wp:docPr id="165" name="Google Shape;165;p19" descr="A white and black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Google Shape;165;p19" descr="A white and black brain&#10;&#10;AI-generated content may be incorrect."/>
                          <pic:cNvPicPr preferRelativeResize="0"/>
                        </pic:nvPicPr>
                        <pic:blipFill rotWithShape="1">
                          <a:blip r:embed="rId37">
                            <a:alphaModFix/>
                          </a:blip>
                          <a:srcRect t="13852"/>
                          <a:stretch/>
                        </pic:blipFill>
                        <pic:spPr>
                          <a:xfrm>
                            <a:off x="0" y="0"/>
                            <a:ext cx="892075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1</w:t>
            </w:r>
          </w:p>
        </w:tc>
        <w:tc>
          <w:tcPr>
            <w:tcW w:w="1798" w:type="dxa"/>
          </w:tcPr>
          <w:p w14:paraId="1FA99F9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00FD81" wp14:editId="4B0A0711">
                  <wp:extent cx="809350" cy="728650"/>
                  <wp:effectExtent l="0" t="0" r="3810" b="0"/>
                  <wp:docPr id="166" name="Google Shape;166;p19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Google Shape;166;p19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38">
                            <a:alphaModFix/>
                          </a:blip>
                          <a:srcRect t="15002"/>
                          <a:stretch/>
                        </pic:blipFill>
                        <pic:spPr>
                          <a:xfrm>
                            <a:off x="0" y="0"/>
                            <a:ext cx="80935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2</w:t>
            </w:r>
          </w:p>
        </w:tc>
        <w:tc>
          <w:tcPr>
            <w:tcW w:w="1798" w:type="dxa"/>
          </w:tcPr>
          <w:p w14:paraId="495B3CE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BE02C6" wp14:editId="467D397A">
                  <wp:extent cx="809350" cy="728650"/>
                  <wp:effectExtent l="0" t="0" r="3810" b="0"/>
                  <wp:docPr id="167" name="Google Shape;167;p19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Google Shape;167;p19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39">
                            <a:alphaModFix/>
                          </a:blip>
                          <a:srcRect t="15002"/>
                          <a:stretch/>
                        </pic:blipFill>
                        <pic:spPr>
                          <a:xfrm>
                            <a:off x="0" y="0"/>
                            <a:ext cx="80935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3</w:t>
            </w:r>
          </w:p>
        </w:tc>
        <w:tc>
          <w:tcPr>
            <w:tcW w:w="1798" w:type="dxa"/>
          </w:tcPr>
          <w:p w14:paraId="4C3CC28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12C51A" wp14:editId="642050BB">
                  <wp:extent cx="809350" cy="697750"/>
                  <wp:effectExtent l="0" t="0" r="3810" b="1270"/>
                  <wp:docPr id="168" name="Google Shape;168;p19" descr="A screenshot of a computer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Google Shape;168;p19" descr="A screenshot of a computer&#10;&#10;AI-generated content may be incorrect."/>
                          <pic:cNvPicPr preferRelativeResize="0"/>
                        </pic:nvPicPr>
                        <pic:blipFill rotWithShape="1">
                          <a:blip r:embed="rId40">
                            <a:alphaModFix/>
                          </a:blip>
                          <a:srcRect t="15561"/>
                          <a:stretch/>
                        </pic:blipFill>
                        <pic:spPr>
                          <a:xfrm>
                            <a:off x="0" y="0"/>
                            <a:ext cx="809350" cy="69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4</w:t>
            </w:r>
          </w:p>
        </w:tc>
        <w:tc>
          <w:tcPr>
            <w:tcW w:w="1799" w:type="dxa"/>
          </w:tcPr>
          <w:p w14:paraId="51FFE05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C6116A" wp14:editId="3796F689">
                  <wp:extent cx="682950" cy="697750"/>
                  <wp:effectExtent l="0" t="0" r="3175" b="1270"/>
                  <wp:docPr id="169" name="Google Shape;169;p19" descr="A screenshot of a cell phon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Google Shape;169;p19" descr="A screenshot of a cell phone&#10;&#10;AI-generated content may be incorrect."/>
                          <pic:cNvPicPr preferRelativeResize="0"/>
                        </pic:nvPicPr>
                        <pic:blipFill rotWithShape="1">
                          <a:blip r:embed="rId41">
                            <a:alphaModFix/>
                          </a:blip>
                          <a:srcRect t="15563"/>
                          <a:stretch/>
                        </pic:blipFill>
                        <pic:spPr>
                          <a:xfrm>
                            <a:off x="0" y="0"/>
                            <a:ext cx="682950" cy="69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5</w:t>
            </w:r>
          </w:p>
        </w:tc>
        <w:tc>
          <w:tcPr>
            <w:tcW w:w="1799" w:type="dxa"/>
          </w:tcPr>
          <w:p w14:paraId="604DD93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7CB63E" wp14:editId="0C684583">
                  <wp:extent cx="951400" cy="728650"/>
                  <wp:effectExtent l="0" t="0" r="1270" b="0"/>
                  <wp:docPr id="195" name="Google Shape;195;p19" descr="A screenshot of a video gam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" name="Google Shape;195;p19" descr="A screenshot of a video game&#10;&#10;AI-generated content may be incorrect."/>
                          <pic:cNvPicPr preferRelativeResize="0"/>
                        </pic:nvPicPr>
                        <pic:blipFill rotWithShape="1">
                          <a:blip r:embed="rId42">
                            <a:alphaModFix/>
                          </a:blip>
                          <a:srcRect t="14177"/>
                          <a:stretch/>
                        </pic:blipFill>
                        <pic:spPr>
                          <a:xfrm>
                            <a:off x="0" y="0"/>
                            <a:ext cx="95140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6</w:t>
            </w:r>
          </w:p>
        </w:tc>
      </w:tr>
      <w:tr w:rsidR="001F0AD2" w:rsidRPr="001949BE" w14:paraId="637E3089" w14:textId="77777777" w:rsidTr="007B58F6">
        <w:tc>
          <w:tcPr>
            <w:tcW w:w="1798" w:type="dxa"/>
          </w:tcPr>
          <w:p w14:paraId="751A226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173F7607" wp14:editId="789FB04C">
                  <wp:extent cx="892075" cy="750550"/>
                  <wp:effectExtent l="0" t="0" r="0" b="0"/>
                  <wp:docPr id="170" name="Google Shape;170;p19" descr="A white brain with a red d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Google Shape;170;p19" descr="A white brain with a red dot&#10;&#10;AI-generated content may be incorrect."/>
                          <pic:cNvPicPr preferRelativeResize="0"/>
                        </pic:nvPicPr>
                        <pic:blipFill rotWithShape="1">
                          <a:blip r:embed="rId43">
                            <a:alphaModFix/>
                          </a:blip>
                          <a:srcRect t="14629" b="-1"/>
                          <a:stretch/>
                        </pic:blipFill>
                        <pic:spPr>
                          <a:xfrm>
                            <a:off x="0" y="0"/>
                            <a:ext cx="892075" cy="75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7</w:t>
            </w:r>
          </w:p>
        </w:tc>
        <w:tc>
          <w:tcPr>
            <w:tcW w:w="1798" w:type="dxa"/>
          </w:tcPr>
          <w:p w14:paraId="06A75D4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3B57EF" wp14:editId="7CA93D45">
                  <wp:extent cx="951400" cy="697750"/>
                  <wp:effectExtent l="0" t="0" r="1270" b="1270"/>
                  <wp:docPr id="196" name="Google Shape;196;p19" descr="A greyscale shot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Google Shape;196;p19" descr="A greyscale shot of a brain&#10;&#10;AI-generated content may be incorrect."/>
                          <pic:cNvPicPr preferRelativeResize="0"/>
                        </pic:nvPicPr>
                        <pic:blipFill rotWithShape="1">
                          <a:blip r:embed="rId44">
                            <a:alphaModFix/>
                          </a:blip>
                          <a:srcRect t="17857"/>
                          <a:stretch/>
                        </pic:blipFill>
                        <pic:spPr>
                          <a:xfrm>
                            <a:off x="0" y="0"/>
                            <a:ext cx="951400" cy="69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8</w:t>
            </w:r>
          </w:p>
        </w:tc>
        <w:tc>
          <w:tcPr>
            <w:tcW w:w="1798" w:type="dxa"/>
          </w:tcPr>
          <w:p w14:paraId="5DB34BA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A06AEB" wp14:editId="3C326DBF">
                  <wp:extent cx="809350" cy="728650"/>
                  <wp:effectExtent l="0" t="0" r="3810" b="0"/>
                  <wp:docPr id="171" name="Google Shape;171;p19" descr="A white and grey brain with a red center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Google Shape;171;p19" descr="A white and grey brain with a red center&#10;&#10;AI-generated content may be incorrect."/>
                          <pic:cNvPicPr preferRelativeResize="0"/>
                        </pic:nvPicPr>
                        <pic:blipFill rotWithShape="1">
                          <a:blip r:embed="rId45">
                            <a:alphaModFix/>
                          </a:blip>
                          <a:srcRect t="13941"/>
                          <a:stretch/>
                        </pic:blipFill>
                        <pic:spPr>
                          <a:xfrm>
                            <a:off x="0" y="0"/>
                            <a:ext cx="80935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39</w:t>
            </w:r>
          </w:p>
        </w:tc>
        <w:tc>
          <w:tcPr>
            <w:tcW w:w="1798" w:type="dxa"/>
          </w:tcPr>
          <w:p w14:paraId="426B43F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5A910F3" wp14:editId="71FC2EF0">
                  <wp:extent cx="789900" cy="710502"/>
                  <wp:effectExtent l="0" t="0" r="0" b="1270"/>
                  <wp:docPr id="172" name="Google Shape;172;p19" descr="A brain with a red mark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Google Shape;172;p19" descr="A brain with a red mark&#10;&#10;AI-generated content may be incorrect."/>
                          <pic:cNvPicPr preferRelativeResize="0"/>
                        </pic:nvPicPr>
                        <pic:blipFill rotWithShape="1">
                          <a:blip r:embed="rId46">
                            <a:alphaModFix/>
                          </a:blip>
                          <a:srcRect t="14020"/>
                          <a:stretch/>
                        </pic:blipFill>
                        <pic:spPr>
                          <a:xfrm>
                            <a:off x="0" y="0"/>
                            <a:ext cx="789900" cy="710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0</w:t>
            </w:r>
          </w:p>
        </w:tc>
        <w:tc>
          <w:tcPr>
            <w:tcW w:w="1799" w:type="dxa"/>
          </w:tcPr>
          <w:p w14:paraId="281AB72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A1A658" wp14:editId="3E77733B">
                  <wp:extent cx="809350" cy="728650"/>
                  <wp:effectExtent l="0" t="0" r="3810" b="0"/>
                  <wp:docPr id="173" name="Google Shape;173;p19" descr="A brain with a red sp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Google Shape;173;p19" descr="A brain with a red spot&#10;&#10;AI-generated content may be incorrect."/>
                          <pic:cNvPicPr preferRelativeResize="0"/>
                        </pic:nvPicPr>
                        <pic:blipFill rotWithShape="1">
                          <a:blip r:embed="rId47">
                            <a:alphaModFix/>
                          </a:blip>
                          <a:srcRect t="15533"/>
                          <a:stretch/>
                        </pic:blipFill>
                        <pic:spPr>
                          <a:xfrm>
                            <a:off x="0" y="0"/>
                            <a:ext cx="80935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1</w:t>
            </w:r>
          </w:p>
        </w:tc>
        <w:tc>
          <w:tcPr>
            <w:tcW w:w="1799" w:type="dxa"/>
          </w:tcPr>
          <w:p w14:paraId="23F0AF3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8C829E" wp14:editId="347B9541">
                  <wp:extent cx="809350" cy="728650"/>
                  <wp:effectExtent l="0" t="0" r="3810" b="0"/>
                  <wp:docPr id="174" name="Google Shape;174;p19" descr="A brain with a red d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Google Shape;174;p19" descr="A brain with a red dot&#10;&#10;AI-generated content may be incorrect."/>
                          <pic:cNvPicPr preferRelativeResize="0"/>
                        </pic:nvPicPr>
                        <pic:blipFill rotWithShape="1">
                          <a:blip r:embed="rId48">
                            <a:alphaModFix/>
                          </a:blip>
                          <a:srcRect t="15533"/>
                          <a:stretch/>
                        </pic:blipFill>
                        <pic:spPr>
                          <a:xfrm>
                            <a:off x="0" y="0"/>
                            <a:ext cx="80935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2</w:t>
            </w:r>
          </w:p>
        </w:tc>
      </w:tr>
      <w:tr w:rsidR="001F0AD2" w:rsidRPr="001949BE" w14:paraId="27BD7380" w14:textId="77777777" w:rsidTr="007B58F6">
        <w:tc>
          <w:tcPr>
            <w:tcW w:w="1798" w:type="dxa"/>
          </w:tcPr>
          <w:p w14:paraId="7B18DF04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419BEC0" wp14:editId="6AB780F2">
                  <wp:extent cx="892075" cy="812025"/>
                  <wp:effectExtent l="0" t="0" r="0" b="1270"/>
                  <wp:docPr id="175" name="Google Shape;175;p19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Google Shape;175;p19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49">
                            <a:alphaModFix/>
                          </a:blip>
                          <a:srcRect t="14595"/>
                          <a:stretch/>
                        </pic:blipFill>
                        <pic:spPr>
                          <a:xfrm>
                            <a:off x="0" y="0"/>
                            <a:ext cx="892075" cy="81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3</w:t>
            </w:r>
          </w:p>
        </w:tc>
        <w:tc>
          <w:tcPr>
            <w:tcW w:w="1798" w:type="dxa"/>
          </w:tcPr>
          <w:p w14:paraId="0430A833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DAC2C5" wp14:editId="0F6EC6E7">
                  <wp:extent cx="809350" cy="728650"/>
                  <wp:effectExtent l="0" t="0" r="3810" b="0"/>
                  <wp:docPr id="176" name="Google Shape;176;p19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Google Shape;176;p19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50">
                            <a:alphaModFix/>
                          </a:blip>
                          <a:srcRect t="15533"/>
                          <a:stretch/>
                        </pic:blipFill>
                        <pic:spPr>
                          <a:xfrm>
                            <a:off x="0" y="0"/>
                            <a:ext cx="809350" cy="728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4</w:t>
            </w:r>
          </w:p>
        </w:tc>
        <w:tc>
          <w:tcPr>
            <w:tcW w:w="1798" w:type="dxa"/>
          </w:tcPr>
          <w:p w14:paraId="59B156DC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7D13C66" wp14:editId="2106DC8A">
                  <wp:extent cx="789900" cy="745400"/>
                  <wp:effectExtent l="0" t="0" r="0" b="4445"/>
                  <wp:docPr id="177" name="Google Shape;177;p19" descr="A brain with a red sp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Google Shape;177;p19" descr="A brain with a red spot&#10;&#10;AI-generated content may be incorrect."/>
                          <pic:cNvPicPr preferRelativeResize="0"/>
                        </pic:nvPicPr>
                        <pic:blipFill rotWithShape="1">
                          <a:blip r:embed="rId51">
                            <a:alphaModFix/>
                          </a:blip>
                          <a:srcRect t="15074"/>
                          <a:stretch/>
                        </pic:blipFill>
                        <pic:spPr>
                          <a:xfrm>
                            <a:off x="0" y="0"/>
                            <a:ext cx="789900" cy="74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5</w:t>
            </w:r>
          </w:p>
        </w:tc>
        <w:tc>
          <w:tcPr>
            <w:tcW w:w="1798" w:type="dxa"/>
          </w:tcPr>
          <w:p w14:paraId="035E27D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F47588D" wp14:editId="0F1CD877">
                  <wp:extent cx="809350" cy="779950"/>
                  <wp:effectExtent l="0" t="0" r="3810" b="0"/>
                  <wp:docPr id="178" name="Google Shape;178;p19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Google Shape;178;p19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52">
                            <a:alphaModFix/>
                          </a:blip>
                          <a:srcRect t="13269"/>
                          <a:stretch/>
                        </pic:blipFill>
                        <pic:spPr>
                          <a:xfrm>
                            <a:off x="0" y="0"/>
                            <a:ext cx="80935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6</w:t>
            </w:r>
          </w:p>
        </w:tc>
        <w:tc>
          <w:tcPr>
            <w:tcW w:w="1799" w:type="dxa"/>
          </w:tcPr>
          <w:p w14:paraId="4E2A33FF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A90C65" wp14:editId="504D5D40">
                  <wp:extent cx="809350" cy="779950"/>
                  <wp:effectExtent l="0" t="0" r="3810" b="0"/>
                  <wp:docPr id="179" name="Google Shape;179;p19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Google Shape;179;p19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53">
                            <a:alphaModFix/>
                          </a:blip>
                          <a:srcRect t="13269"/>
                          <a:stretch/>
                        </pic:blipFill>
                        <pic:spPr>
                          <a:xfrm>
                            <a:off x="0" y="0"/>
                            <a:ext cx="80935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7</w:t>
            </w:r>
          </w:p>
        </w:tc>
        <w:tc>
          <w:tcPr>
            <w:tcW w:w="1799" w:type="dxa"/>
          </w:tcPr>
          <w:p w14:paraId="4419AAE2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FF42EE" wp14:editId="55B786C4">
                  <wp:extent cx="809350" cy="779950"/>
                  <wp:effectExtent l="0" t="0" r="3810" b="0"/>
                  <wp:docPr id="180" name="Google Shape;180;p19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Google Shape;180;p19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54">
                            <a:alphaModFix/>
                          </a:blip>
                          <a:srcRect t="13269"/>
                          <a:stretch/>
                        </pic:blipFill>
                        <pic:spPr>
                          <a:xfrm>
                            <a:off x="0" y="0"/>
                            <a:ext cx="80935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8</w:t>
            </w:r>
          </w:p>
        </w:tc>
      </w:tr>
      <w:tr w:rsidR="001F0AD2" w:rsidRPr="001949BE" w14:paraId="6F5875C9" w14:textId="77777777" w:rsidTr="007B58F6">
        <w:tc>
          <w:tcPr>
            <w:tcW w:w="1798" w:type="dxa"/>
          </w:tcPr>
          <w:p w14:paraId="2A04AF5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CB9F307" wp14:editId="04AD4DFB">
                  <wp:extent cx="809350" cy="779950"/>
                  <wp:effectExtent l="0" t="0" r="3810" b="0"/>
                  <wp:docPr id="181" name="Google Shape;181;p19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Google Shape;181;p19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55">
                            <a:alphaModFix/>
                          </a:blip>
                          <a:srcRect t="13269"/>
                          <a:stretch/>
                        </pic:blipFill>
                        <pic:spPr>
                          <a:xfrm>
                            <a:off x="0" y="0"/>
                            <a:ext cx="80935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49</w:t>
            </w:r>
          </w:p>
        </w:tc>
        <w:tc>
          <w:tcPr>
            <w:tcW w:w="1798" w:type="dxa"/>
          </w:tcPr>
          <w:p w14:paraId="10C7A58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795422C" wp14:editId="04183701">
                  <wp:extent cx="892075" cy="846625"/>
                  <wp:effectExtent l="0" t="0" r="0" b="4445"/>
                  <wp:docPr id="182" name="Google Shape;182;p19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Google Shape;182;p19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56">
                            <a:alphaModFix/>
                          </a:blip>
                          <a:srcRect t="14588"/>
                          <a:stretch/>
                        </pic:blipFill>
                        <pic:spPr>
                          <a:xfrm>
                            <a:off x="0" y="0"/>
                            <a:ext cx="892075" cy="846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0</w:t>
            </w:r>
          </w:p>
        </w:tc>
        <w:tc>
          <w:tcPr>
            <w:tcW w:w="1798" w:type="dxa"/>
          </w:tcPr>
          <w:p w14:paraId="5624F3D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02CA80" wp14:editId="761F5F9F">
                  <wp:extent cx="892075" cy="846625"/>
                  <wp:effectExtent l="0" t="0" r="0" b="4445"/>
                  <wp:docPr id="183" name="Google Shape;183;p19" descr="A screenshot of a computer scree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Google Shape;183;p19" descr="A screenshot of a computer screen&#10;&#10;AI-generated content may be incorrect."/>
                          <pic:cNvPicPr preferRelativeResize="0"/>
                        </pic:nvPicPr>
                        <pic:blipFill rotWithShape="1">
                          <a:blip r:embed="rId57">
                            <a:alphaModFix/>
                          </a:blip>
                          <a:srcRect t="14588"/>
                          <a:stretch/>
                        </pic:blipFill>
                        <pic:spPr>
                          <a:xfrm>
                            <a:off x="0" y="0"/>
                            <a:ext cx="892075" cy="846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1</w:t>
            </w:r>
          </w:p>
        </w:tc>
        <w:tc>
          <w:tcPr>
            <w:tcW w:w="1798" w:type="dxa"/>
          </w:tcPr>
          <w:p w14:paraId="62AC79B7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CA44FC6" wp14:editId="36951FE5">
                  <wp:extent cx="789900" cy="745400"/>
                  <wp:effectExtent l="0" t="0" r="0" b="4445"/>
                  <wp:docPr id="184" name="Google Shape;184;p19" descr="A brain with a red sp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Google Shape;184;p19" descr="A brain with a red spot&#10;&#10;AI-generated content may be incorrect."/>
                          <pic:cNvPicPr preferRelativeResize="0"/>
                        </pic:nvPicPr>
                        <pic:blipFill rotWithShape="1">
                          <a:blip r:embed="rId58">
                            <a:alphaModFix/>
                          </a:blip>
                          <a:srcRect t="15067"/>
                          <a:stretch/>
                        </pic:blipFill>
                        <pic:spPr>
                          <a:xfrm>
                            <a:off x="0" y="0"/>
                            <a:ext cx="789900" cy="74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2</w:t>
            </w:r>
          </w:p>
        </w:tc>
        <w:tc>
          <w:tcPr>
            <w:tcW w:w="1799" w:type="dxa"/>
          </w:tcPr>
          <w:p w14:paraId="0DC65B2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F55A2D" wp14:editId="0C913CDA">
                  <wp:extent cx="809350" cy="779950"/>
                  <wp:effectExtent l="0" t="0" r="3810" b="0"/>
                  <wp:docPr id="185" name="Google Shape;185;p19" descr="A brain with a red dot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Google Shape;185;p19" descr="A brain with a red dot&#10;&#10;AI-generated content may be incorrect."/>
                          <pic:cNvPicPr preferRelativeResize="0"/>
                        </pic:nvPicPr>
                        <pic:blipFill rotWithShape="1">
                          <a:blip r:embed="rId59">
                            <a:alphaModFix/>
                          </a:blip>
                          <a:srcRect t="13269"/>
                          <a:stretch/>
                        </pic:blipFill>
                        <pic:spPr>
                          <a:xfrm>
                            <a:off x="0" y="0"/>
                            <a:ext cx="80935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3</w:t>
            </w:r>
          </w:p>
        </w:tc>
        <w:tc>
          <w:tcPr>
            <w:tcW w:w="1799" w:type="dxa"/>
          </w:tcPr>
          <w:p w14:paraId="0DA4338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AD83C21" wp14:editId="14879C07">
                  <wp:extent cx="892075" cy="745400"/>
                  <wp:effectExtent l="0" t="0" r="0" b="4445"/>
                  <wp:docPr id="186" name="Google Shape;186;p19" descr="A white and black image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Google Shape;186;p19" descr="A white and black image of a brain&#10;&#10;AI-generated content may be incorrect."/>
                          <pic:cNvPicPr preferRelativeResize="0"/>
                        </pic:nvPicPr>
                        <pic:blipFill rotWithShape="1">
                          <a:blip r:embed="rId60">
                            <a:alphaModFix/>
                          </a:blip>
                          <a:srcRect t="13237" b="2714"/>
                          <a:stretch/>
                        </pic:blipFill>
                        <pic:spPr>
                          <a:xfrm>
                            <a:off x="0" y="0"/>
                            <a:ext cx="892075" cy="74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4</w:t>
            </w:r>
          </w:p>
        </w:tc>
      </w:tr>
      <w:tr w:rsidR="001F0AD2" w:rsidRPr="001949BE" w14:paraId="3774CBAD" w14:textId="77777777" w:rsidTr="007B58F6">
        <w:tc>
          <w:tcPr>
            <w:tcW w:w="1798" w:type="dxa"/>
          </w:tcPr>
          <w:p w14:paraId="2FAB9A6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796A72" wp14:editId="19F57035">
                  <wp:extent cx="892075" cy="812025"/>
                  <wp:effectExtent l="0" t="0" r="0" b="1270"/>
                  <wp:docPr id="187" name="Google Shape;187;p19" descr="A close-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Google Shape;187;p19" descr="A close-up of a brain&#10;&#10;AI-generated content may be incorrect."/>
                          <pic:cNvPicPr preferRelativeResize="0"/>
                        </pic:nvPicPr>
                        <pic:blipFill rotWithShape="1">
                          <a:blip r:embed="rId61">
                            <a:alphaModFix/>
                          </a:blip>
                          <a:srcRect t="15668"/>
                          <a:stretch/>
                        </pic:blipFill>
                        <pic:spPr>
                          <a:xfrm>
                            <a:off x="0" y="0"/>
                            <a:ext cx="892075" cy="81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5</w:t>
            </w:r>
          </w:p>
        </w:tc>
        <w:tc>
          <w:tcPr>
            <w:tcW w:w="1798" w:type="dxa"/>
          </w:tcPr>
          <w:p w14:paraId="654E468A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DE5E18" wp14:editId="28CCAB71">
                  <wp:extent cx="682950" cy="812025"/>
                  <wp:effectExtent l="0" t="0" r="3175" b="1270"/>
                  <wp:docPr id="188" name="Google Shape;188;p19" descr="A close-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Google Shape;188;p19" descr="A close-up of a brain&#10;&#10;AI-generated content may be incorrect."/>
                          <pic:cNvPicPr preferRelativeResize="0"/>
                        </pic:nvPicPr>
                        <pic:blipFill rotWithShape="1">
                          <a:blip r:embed="rId62">
                            <a:alphaModFix/>
                          </a:blip>
                          <a:srcRect t="13269"/>
                          <a:stretch/>
                        </pic:blipFill>
                        <pic:spPr>
                          <a:xfrm>
                            <a:off x="0" y="0"/>
                            <a:ext cx="682950" cy="81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6</w:t>
            </w:r>
          </w:p>
        </w:tc>
        <w:tc>
          <w:tcPr>
            <w:tcW w:w="1798" w:type="dxa"/>
          </w:tcPr>
          <w:p w14:paraId="06F50B08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D9D71B" wp14:editId="161E0479">
                  <wp:extent cx="892075" cy="779950"/>
                  <wp:effectExtent l="0" t="0" r="0" b="0"/>
                  <wp:docPr id="189" name="Google Shape;189;p19" descr="A close up of a brain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Google Shape;189;p19" descr="A close up of a brain&#10;&#10;AI-generated content may be incorrect."/>
                          <pic:cNvPicPr preferRelativeResize="0"/>
                        </pic:nvPicPr>
                        <pic:blipFill rotWithShape="1">
                          <a:blip r:embed="rId63">
                            <a:alphaModFix/>
                          </a:blip>
                          <a:srcRect t="14368"/>
                          <a:stretch/>
                        </pic:blipFill>
                        <pic:spPr>
                          <a:xfrm>
                            <a:off x="0" y="0"/>
                            <a:ext cx="892075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7</w:t>
            </w:r>
          </w:p>
        </w:tc>
        <w:tc>
          <w:tcPr>
            <w:tcW w:w="1798" w:type="dxa"/>
          </w:tcPr>
          <w:p w14:paraId="01B4DEC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9E4B62" wp14:editId="0BBEB5A3">
                  <wp:extent cx="1066200" cy="846625"/>
                  <wp:effectExtent l="0" t="0" r="635" b="4445"/>
                  <wp:docPr id="190" name="Google Shape;190;p19" descr="A brain with a red and white symbol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Google Shape;190;p19" descr="A brain with a red and white symbol&#10;&#10;AI-generated content may be incorrect."/>
                          <pic:cNvPicPr preferRelativeResize="0"/>
                        </pic:nvPicPr>
                        <pic:blipFill rotWithShape="1">
                          <a:blip r:embed="rId64">
                            <a:alphaModFix/>
                          </a:blip>
                          <a:srcRect t="14140"/>
                          <a:stretch/>
                        </pic:blipFill>
                        <pic:spPr>
                          <a:xfrm>
                            <a:off x="0" y="0"/>
                            <a:ext cx="1066200" cy="846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8</w:t>
            </w:r>
          </w:p>
        </w:tc>
        <w:tc>
          <w:tcPr>
            <w:tcW w:w="1799" w:type="dxa"/>
          </w:tcPr>
          <w:p w14:paraId="12D3BDA8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4AE92F" wp14:editId="0AE0880B">
                  <wp:extent cx="892075" cy="779950"/>
                  <wp:effectExtent l="0" t="0" r="0" b="0"/>
                  <wp:docPr id="191" name="Google Shape;191;p19" descr="A screenshot of a computer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Google Shape;191;p19" descr="A screenshot of a computer&#10;&#10;AI-generated content may be incorrect."/>
                          <pic:cNvPicPr preferRelativeResize="0"/>
                        </pic:nvPicPr>
                        <pic:blipFill rotWithShape="1">
                          <a:blip r:embed="rId65">
                            <a:alphaModFix/>
                          </a:blip>
                          <a:srcRect t="14886"/>
                          <a:stretch/>
                        </pic:blipFill>
                        <pic:spPr>
                          <a:xfrm>
                            <a:off x="0" y="0"/>
                            <a:ext cx="892075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59</w:t>
            </w:r>
          </w:p>
        </w:tc>
        <w:tc>
          <w:tcPr>
            <w:tcW w:w="1799" w:type="dxa"/>
          </w:tcPr>
          <w:p w14:paraId="601F9A71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CFCAE9" wp14:editId="58A84055">
                  <wp:extent cx="892050" cy="745400"/>
                  <wp:effectExtent l="0" t="0" r="0" b="4445"/>
                  <wp:docPr id="192" name="Google Shape;192;p19" descr="A white brain with red center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Google Shape;192;p19" descr="A white brain with red center&#10;&#10;AI-generated content may be incorrect."/>
                          <pic:cNvPicPr preferRelativeResize="0"/>
                        </pic:nvPicPr>
                        <pic:blipFill rotWithShape="1">
                          <a:blip r:embed="rId66">
                            <a:alphaModFix/>
                          </a:blip>
                          <a:srcRect t="15397"/>
                          <a:stretch/>
                        </pic:blipFill>
                        <pic:spPr>
                          <a:xfrm>
                            <a:off x="0" y="0"/>
                            <a:ext cx="892050" cy="74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60</w:t>
            </w:r>
          </w:p>
        </w:tc>
      </w:tr>
      <w:tr w:rsidR="001F0AD2" w:rsidRPr="001949BE" w14:paraId="0FE72CE3" w14:textId="77777777" w:rsidTr="007B58F6">
        <w:tc>
          <w:tcPr>
            <w:tcW w:w="1798" w:type="dxa"/>
          </w:tcPr>
          <w:p w14:paraId="16B6718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9B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B8E81A" wp14:editId="55AD0483">
                  <wp:extent cx="809350" cy="779950"/>
                  <wp:effectExtent l="0" t="0" r="3810" b="0"/>
                  <wp:docPr id="193" name="Google Shape;193;p19" descr="A screenshot of a cell phone&#10;&#10;AI-generated content may b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Google Shape;193;p19" descr="A screenshot of a cell phone&#10;&#10;AI-generated content may be incorrect."/>
                          <pic:cNvPicPr preferRelativeResize="0"/>
                        </pic:nvPicPr>
                        <pic:blipFill rotWithShape="1">
                          <a:blip r:embed="rId67">
                            <a:alphaModFix/>
                          </a:blip>
                          <a:srcRect t="14405"/>
                          <a:stretch/>
                        </pic:blipFill>
                        <pic:spPr>
                          <a:xfrm>
                            <a:off x="0" y="0"/>
                            <a:ext cx="809350" cy="779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49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tient 61</w:t>
            </w:r>
          </w:p>
        </w:tc>
        <w:tc>
          <w:tcPr>
            <w:tcW w:w="1798" w:type="dxa"/>
          </w:tcPr>
          <w:p w14:paraId="702E4565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3A292F79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590F117E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</w:tcPr>
          <w:p w14:paraId="321EF520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</w:tcPr>
          <w:p w14:paraId="68AEAB1B" w14:textId="77777777" w:rsidR="001F0AD2" w:rsidRPr="001949BE" w:rsidRDefault="001F0AD2" w:rsidP="007B58F6">
            <w:pPr>
              <w:spacing w:after="160" w:line="278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7714D8A" w14:textId="77777777" w:rsidR="004A3B18" w:rsidRDefault="004A3B18" w:rsidP="001F0A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22F4D5" w14:textId="39483749" w:rsidR="00173648" w:rsidRPr="001F0AD2" w:rsidRDefault="004A3B18" w:rsidP="004A3B18">
      <w:pPr>
        <w:ind w:left="142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1F0AD2" w:rsidRPr="001949BE">
        <w:rPr>
          <w:rFonts w:ascii="Times New Roman" w:eastAsia="Times New Roman" w:hAnsi="Times New Roman" w:cs="Times New Roman"/>
          <w:sz w:val="24"/>
          <w:szCs w:val="24"/>
        </w:rPr>
        <w:t>Figure 1. Lesions Associated with Somatosensory or Auditory Sensitivity. Representative slices of the 61 lesions associated with somatosensory or auditory sensitivity.</w:t>
      </w:r>
      <w:bookmarkEnd w:id="0"/>
    </w:p>
    <w:sectPr w:rsidR="00173648" w:rsidRPr="001F0AD2" w:rsidSect="001F0AD2">
      <w:headerReference w:type="even" r:id="rId68"/>
      <w:footerReference w:type="even" r:id="rId69"/>
      <w:footerReference w:type="default" r:id="rId70"/>
      <w:headerReference w:type="first" r:id="rId71"/>
      <w:footerReference w:type="first" r:id="rId72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C5DBC" w14:textId="77777777" w:rsidR="008664FE" w:rsidRDefault="008664FE">
      <w:pPr>
        <w:spacing w:after="0"/>
      </w:pPr>
      <w:r>
        <w:separator/>
      </w:r>
    </w:p>
  </w:endnote>
  <w:endnote w:type="continuationSeparator" w:id="0">
    <w:p w14:paraId="6FDA4039" w14:textId="77777777" w:rsidR="008664FE" w:rsidRDefault="008664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BA40C" w14:textId="77777777" w:rsidR="001F0AD2" w:rsidRDefault="001F0A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9D4F3D" w14:textId="77777777" w:rsidR="001F0AD2" w:rsidRDefault="001F0A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4EBB2A" w14:textId="77777777" w:rsidR="001F0AD2" w:rsidRDefault="001F0A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2CC5A" w14:textId="77777777" w:rsidR="008664FE" w:rsidRDefault="008664FE">
      <w:pPr>
        <w:spacing w:after="0"/>
      </w:pPr>
      <w:r>
        <w:separator/>
      </w:r>
    </w:p>
  </w:footnote>
  <w:footnote w:type="continuationSeparator" w:id="0">
    <w:p w14:paraId="70C903A4" w14:textId="77777777" w:rsidR="008664FE" w:rsidRDefault="008664F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2F1F9" w14:textId="77777777" w:rsidR="001F0AD2" w:rsidRDefault="001F0A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0CADBC" w14:textId="77777777" w:rsidR="001F0AD2" w:rsidRDefault="001F0A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211676"/>
    <w:multiLevelType w:val="hybridMultilevel"/>
    <w:tmpl w:val="C3507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36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09"/>
    <w:rsid w:val="000742E9"/>
    <w:rsid w:val="000B5183"/>
    <w:rsid w:val="00107409"/>
    <w:rsid w:val="00173648"/>
    <w:rsid w:val="001A155D"/>
    <w:rsid w:val="001F0AD2"/>
    <w:rsid w:val="002337D0"/>
    <w:rsid w:val="00293F9D"/>
    <w:rsid w:val="002A3A49"/>
    <w:rsid w:val="00316B19"/>
    <w:rsid w:val="003507D9"/>
    <w:rsid w:val="003F72C2"/>
    <w:rsid w:val="004174DB"/>
    <w:rsid w:val="00492CCE"/>
    <w:rsid w:val="004A3B18"/>
    <w:rsid w:val="004D149F"/>
    <w:rsid w:val="004E4E6E"/>
    <w:rsid w:val="005553A7"/>
    <w:rsid w:val="005B278D"/>
    <w:rsid w:val="005D32E8"/>
    <w:rsid w:val="00620E11"/>
    <w:rsid w:val="006D1F30"/>
    <w:rsid w:val="006D490E"/>
    <w:rsid w:val="007322F4"/>
    <w:rsid w:val="007D35B4"/>
    <w:rsid w:val="008664FE"/>
    <w:rsid w:val="008943F3"/>
    <w:rsid w:val="008F0528"/>
    <w:rsid w:val="00985B23"/>
    <w:rsid w:val="009A2625"/>
    <w:rsid w:val="009B7F6F"/>
    <w:rsid w:val="009E1CD4"/>
    <w:rsid w:val="009F7AC3"/>
    <w:rsid w:val="00A007C8"/>
    <w:rsid w:val="00A27664"/>
    <w:rsid w:val="00A3108A"/>
    <w:rsid w:val="00A32492"/>
    <w:rsid w:val="00A468BC"/>
    <w:rsid w:val="00A63607"/>
    <w:rsid w:val="00A908CB"/>
    <w:rsid w:val="00AB6C15"/>
    <w:rsid w:val="00B00142"/>
    <w:rsid w:val="00B34F98"/>
    <w:rsid w:val="00B927DE"/>
    <w:rsid w:val="00B97413"/>
    <w:rsid w:val="00BB3BF6"/>
    <w:rsid w:val="00BC0C7D"/>
    <w:rsid w:val="00BE654E"/>
    <w:rsid w:val="00C06AEB"/>
    <w:rsid w:val="00C26680"/>
    <w:rsid w:val="00C97F4D"/>
    <w:rsid w:val="00CB6A43"/>
    <w:rsid w:val="00D05CB1"/>
    <w:rsid w:val="00D2378C"/>
    <w:rsid w:val="00D27F6C"/>
    <w:rsid w:val="00D42223"/>
    <w:rsid w:val="00E14F69"/>
    <w:rsid w:val="00E93444"/>
    <w:rsid w:val="00EB3E6C"/>
    <w:rsid w:val="00EF6809"/>
    <w:rsid w:val="00F53F2F"/>
    <w:rsid w:val="00F93B85"/>
    <w:rsid w:val="00F96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EEDAB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409"/>
    <w:pPr>
      <w:spacing w:after="120" w:line="240" w:lineRule="auto"/>
      <w:ind w:left="360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409"/>
    <w:pPr>
      <w:keepNext/>
      <w:keepLines/>
      <w:spacing w:before="360" w:after="80" w:line="278" w:lineRule="auto"/>
      <w:ind w:lef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409"/>
    <w:pPr>
      <w:keepNext/>
      <w:keepLines/>
      <w:spacing w:before="160" w:after="80" w:line="278" w:lineRule="auto"/>
      <w:ind w:lef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409"/>
    <w:pPr>
      <w:keepNext/>
      <w:keepLines/>
      <w:spacing w:before="160" w:after="80" w:line="278" w:lineRule="auto"/>
      <w:ind w:lef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409"/>
    <w:pPr>
      <w:keepNext/>
      <w:keepLines/>
      <w:spacing w:before="80" w:after="40" w:line="278" w:lineRule="auto"/>
      <w:ind w:lef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409"/>
    <w:pPr>
      <w:keepNext/>
      <w:keepLines/>
      <w:spacing w:before="80" w:after="40" w:line="278" w:lineRule="auto"/>
      <w:ind w:lef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409"/>
    <w:pPr>
      <w:keepNext/>
      <w:keepLines/>
      <w:spacing w:before="40" w:after="0" w:line="278" w:lineRule="auto"/>
      <w:ind w:lef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409"/>
    <w:pPr>
      <w:keepNext/>
      <w:keepLines/>
      <w:spacing w:before="40" w:after="0" w:line="278" w:lineRule="auto"/>
      <w:ind w:lef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409"/>
    <w:pPr>
      <w:keepNext/>
      <w:keepLines/>
      <w:spacing w:after="0" w:line="278" w:lineRule="auto"/>
      <w:ind w:lef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409"/>
    <w:pPr>
      <w:keepNext/>
      <w:keepLines/>
      <w:spacing w:after="0" w:line="278" w:lineRule="auto"/>
      <w:ind w:lef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4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4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4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4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4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4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409"/>
    <w:pPr>
      <w:spacing w:after="80"/>
      <w:ind w:lef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409"/>
    <w:pPr>
      <w:numPr>
        <w:ilvl w:val="1"/>
      </w:numPr>
      <w:spacing w:after="160" w:line="278" w:lineRule="auto"/>
      <w:ind w:left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409"/>
    <w:pPr>
      <w:spacing w:before="160" w:after="160" w:line="278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4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4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4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4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7409"/>
    <w:pPr>
      <w:spacing w:after="0" w:line="240" w:lineRule="auto"/>
      <w:ind w:left="360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D32E8"/>
    <w:pPr>
      <w:tabs>
        <w:tab w:val="left" w:pos="380"/>
      </w:tabs>
      <w:spacing w:after="240"/>
      <w:ind w:left="384" w:hanging="384"/>
    </w:pPr>
  </w:style>
  <w:style w:type="table" w:customStyle="1" w:styleId="3">
    <w:name w:val="3"/>
    <w:basedOn w:val="TableNormal"/>
    <w:rsid w:val="001F0AD2"/>
    <w:pPr>
      <w:spacing w:after="120" w:line="240" w:lineRule="auto"/>
      <w:ind w:left="360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0AD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F0AD2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footer" Target="footer1.xml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footer" Target="footer3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" Type="http://schemas.openxmlformats.org/officeDocument/2006/relationships/image" Target="media/image1.png"/><Relationship Id="rId71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67</Words>
  <Characters>10328</Characters>
  <Application>Microsoft Office Word</Application>
  <DocSecurity>0</DocSecurity>
  <Lines>688</Lines>
  <Paragraphs>530</Paragraphs>
  <ScaleCrop>false</ScaleCrop>
  <Company/>
  <LinksUpToDate>false</LinksUpToDate>
  <CharactersWithSpaces>1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1T04:45:00Z</dcterms:created>
  <dcterms:modified xsi:type="dcterms:W3CDTF">2025-11-11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9277c-2d73-448f-8b5f-67aa3f7c330a</vt:lpwstr>
  </property>
</Properties>
</file>